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DDC20" w14:textId="7BF40965" w:rsidR="00482AF7" w:rsidRPr="00477DD6" w:rsidRDefault="00482AF7" w:rsidP="00482AF7">
      <w:pPr>
        <w:rPr>
          <w:rFonts w:ascii="Arial" w:eastAsia="ＭＳ ゴシック" w:hAnsi="Arial" w:cs="Arial"/>
          <w:szCs w:val="21"/>
        </w:rPr>
      </w:pPr>
      <w:r w:rsidRPr="00477DD6">
        <w:rPr>
          <w:rFonts w:ascii="Arial" w:eastAsia="ＭＳ ゴシック" w:hAnsi="Arial" w:cs="Arial"/>
          <w:szCs w:val="21"/>
        </w:rPr>
        <w:t xml:space="preserve">Table S1 DNA polymorphisms in coat color-related genes identified by </w:t>
      </w:r>
      <w:r w:rsidR="007022EF" w:rsidRPr="00477DD6">
        <w:rPr>
          <w:rFonts w:ascii="Arial" w:eastAsia="ＭＳ ゴシック" w:hAnsi="Arial" w:cs="Arial"/>
          <w:szCs w:val="21"/>
        </w:rPr>
        <w:t>w</w:t>
      </w:r>
      <w:r w:rsidRPr="00477DD6">
        <w:rPr>
          <w:rFonts w:ascii="Arial" w:eastAsia="ＭＳ ゴシック" w:hAnsi="Arial" w:cs="Arial"/>
          <w:szCs w:val="21"/>
        </w:rPr>
        <w:t>hole genome sequencing</w:t>
      </w:r>
    </w:p>
    <w:tbl>
      <w:tblPr>
        <w:tblStyle w:val="a7"/>
        <w:tblW w:w="125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417"/>
        <w:gridCol w:w="2270"/>
        <w:gridCol w:w="1645"/>
        <w:gridCol w:w="980"/>
        <w:gridCol w:w="1003"/>
        <w:gridCol w:w="1701"/>
        <w:gridCol w:w="1417"/>
        <w:gridCol w:w="1418"/>
      </w:tblGrid>
      <w:tr w:rsidR="00EB5C41" w:rsidRPr="00477DD6" w14:paraId="6621DCF3" w14:textId="77777777" w:rsidTr="00EB5C41"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50AEB5B7" w14:textId="77777777" w:rsidR="00EB5C41" w:rsidRPr="00477DD6" w:rsidRDefault="00EB5C41" w:rsidP="000016ED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BT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597E0692" w14:textId="77777777" w:rsidR="00EB5C41" w:rsidRPr="00477DD6" w:rsidRDefault="00EB5C41" w:rsidP="000016ED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ene</w:t>
            </w:r>
          </w:p>
        </w:tc>
        <w:tc>
          <w:tcPr>
            <w:tcW w:w="2270" w:type="dxa"/>
            <w:vMerge w:val="restart"/>
            <w:tcBorders>
              <w:top w:val="single" w:sz="4" w:space="0" w:color="auto"/>
            </w:tcBorders>
            <w:vAlign w:val="center"/>
          </w:tcPr>
          <w:p w14:paraId="3AA05595" w14:textId="77777777" w:rsidR="00EB5C41" w:rsidRPr="00477DD6" w:rsidRDefault="00EB5C41" w:rsidP="000016ED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Polymorphism</w:t>
            </w:r>
          </w:p>
          <w:p w14:paraId="52CEE7C1" w14:textId="33FFFA70" w:rsidR="00EB5C41" w:rsidRPr="00477DD6" w:rsidRDefault="00EB5C41" w:rsidP="00814F8D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Variant ID)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</w:tcBorders>
            <w:vAlign w:val="bottom"/>
          </w:tcPr>
          <w:p w14:paraId="0FA5C367" w14:textId="1FE5BCC6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Position (bp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</w:tcBorders>
            <w:vAlign w:val="bottom"/>
          </w:tcPr>
          <w:p w14:paraId="564FFB31" w14:textId="74BAC20F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Ref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  <w:vAlign w:val="bottom"/>
          </w:tcPr>
          <w:p w14:paraId="4732A129" w14:textId="6ED9C275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l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69DB359" w14:textId="15A3C7BF" w:rsidR="00EB5C41" w:rsidRPr="00477DD6" w:rsidRDefault="00EB5C41" w:rsidP="000016E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Diluted*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F64E2C" w14:textId="77777777" w:rsidR="00EB5C41" w:rsidRPr="00477DD6" w:rsidRDefault="00EB5C41" w:rsidP="000016ED">
            <w:pPr>
              <w:jc w:val="center"/>
              <w:rPr>
                <w:rFonts w:ascii="Arial" w:hAnsi="Arial" w:cs="Arial"/>
              </w:rPr>
            </w:pPr>
            <w:r w:rsidRPr="00477DD6">
              <w:rPr>
                <w:rFonts w:ascii="Arial" w:hAnsi="Arial" w:cs="Arial"/>
              </w:rPr>
              <w:t>Standard</w:t>
            </w:r>
            <w:r w:rsidRPr="00477DD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EB5C41" w:rsidRPr="00477DD6" w14:paraId="796A94EB" w14:textId="77777777" w:rsidTr="00AF63EC"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3C2656DB" w14:textId="77777777" w:rsidR="00EB5C41" w:rsidRPr="00477DD6" w:rsidRDefault="00EB5C41" w:rsidP="00814F8D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25DEDDB6" w14:textId="77777777" w:rsidR="00EB5C41" w:rsidRPr="00477DD6" w:rsidRDefault="00EB5C41" w:rsidP="00814F8D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2270" w:type="dxa"/>
            <w:vMerge/>
            <w:tcBorders>
              <w:bottom w:val="single" w:sz="4" w:space="0" w:color="auto"/>
            </w:tcBorders>
          </w:tcPr>
          <w:p w14:paraId="71EC53E6" w14:textId="3BEE28CF" w:rsidR="00EB5C41" w:rsidRPr="00477DD6" w:rsidRDefault="00EB5C41" w:rsidP="00814F8D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</w:tcBorders>
            <w:vAlign w:val="center"/>
          </w:tcPr>
          <w:p w14:paraId="4B95D513" w14:textId="0669B231" w:rsidR="00EB5C41" w:rsidRPr="00477DD6" w:rsidRDefault="00EB5C41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980" w:type="dxa"/>
            <w:vMerge/>
            <w:tcBorders>
              <w:bottom w:val="single" w:sz="4" w:space="0" w:color="auto"/>
            </w:tcBorders>
          </w:tcPr>
          <w:p w14:paraId="0A5A3D09" w14:textId="1D9EEB6F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003" w:type="dxa"/>
            <w:vMerge/>
            <w:tcBorders>
              <w:bottom w:val="single" w:sz="4" w:space="0" w:color="auto"/>
            </w:tcBorders>
          </w:tcPr>
          <w:p w14:paraId="281BDB96" w14:textId="7B61B7EC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25B9505" w14:textId="7C5D7343" w:rsidR="00EB5C41" w:rsidRPr="00477DD6" w:rsidRDefault="00EB5C41" w:rsidP="00814F8D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709B09" w14:textId="77777777" w:rsidR="00EB5C41" w:rsidRPr="00477DD6" w:rsidRDefault="00EB5C41" w:rsidP="00814F8D">
            <w:pPr>
              <w:ind w:left="105" w:hangingChars="50" w:hanging="105"/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JB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F88748" w14:textId="77777777" w:rsidR="00EB5C41" w:rsidRPr="00477DD6" w:rsidRDefault="00EB5C41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JBl</w:t>
            </w:r>
            <w:proofErr w:type="spellEnd"/>
          </w:p>
        </w:tc>
      </w:tr>
      <w:tr w:rsidR="00814F8D" w:rsidRPr="00477DD6" w14:paraId="5D521975" w14:textId="77777777" w:rsidTr="00EB5C41"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8DFEB51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153444A" w14:textId="77777777" w:rsidR="00814F8D" w:rsidRPr="00477DD6" w:rsidRDefault="00814F8D" w:rsidP="00814F8D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szCs w:val="21"/>
              </w:rPr>
              <w:t>SOX2</w:t>
            </w:r>
          </w:p>
        </w:tc>
        <w:tc>
          <w:tcPr>
            <w:tcW w:w="2270" w:type="dxa"/>
            <w:tcBorders>
              <w:top w:val="single" w:sz="4" w:space="0" w:color="auto"/>
              <w:bottom w:val="nil"/>
            </w:tcBorders>
          </w:tcPr>
          <w:p w14:paraId="426F97C2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Asn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27delinsGlyAsn</w:t>
            </w:r>
          </w:p>
          <w:p w14:paraId="4E1DD540" w14:textId="5A50C0D3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-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  <w:vAlign w:val="bottom"/>
          </w:tcPr>
          <w:p w14:paraId="26B54B9E" w14:textId="6300AA8E" w:rsidR="00814F8D" w:rsidRPr="00477DD6" w:rsidRDefault="00814F8D" w:rsidP="00EB5C4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DD6">
              <w:rPr>
                <w:rFonts w:ascii="Arial" w:hAnsi="Arial" w:cs="Arial"/>
                <w:sz w:val="22"/>
                <w:szCs w:val="22"/>
              </w:rPr>
              <w:t>85303295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vAlign w:val="bottom"/>
          </w:tcPr>
          <w:p w14:paraId="4584ADDD" w14:textId="37013E00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vAlign w:val="bottom"/>
          </w:tcPr>
          <w:p w14:paraId="23F2FF3B" w14:textId="076DE6C2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GG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98AE80A" w14:textId="4FC3C1EA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Asn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As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0F4C823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Asn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As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9AEADE6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Asn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Asn</w:t>
            </w:r>
            <w:proofErr w:type="spellEnd"/>
          </w:p>
        </w:tc>
      </w:tr>
      <w:tr w:rsidR="00814F8D" w:rsidRPr="00477DD6" w14:paraId="6896C7A2" w14:textId="77777777" w:rsidTr="00EB5C41">
        <w:tc>
          <w:tcPr>
            <w:tcW w:w="708" w:type="dxa"/>
            <w:tcBorders>
              <w:top w:val="nil"/>
              <w:bottom w:val="nil"/>
            </w:tcBorders>
          </w:tcPr>
          <w:p w14:paraId="31A79398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D5EBE4" w14:textId="77777777" w:rsidR="00814F8D" w:rsidRPr="00477DD6" w:rsidRDefault="00814F8D" w:rsidP="00814F8D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szCs w:val="21"/>
              </w:rPr>
              <w:t>USP13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DC729C0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Met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1Val</w:t>
            </w:r>
          </w:p>
          <w:p w14:paraId="7C996CC2" w14:textId="670235F1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-</w:t>
            </w:r>
          </w:p>
        </w:tc>
        <w:tc>
          <w:tcPr>
            <w:tcW w:w="1645" w:type="dxa"/>
            <w:tcBorders>
              <w:top w:val="nil"/>
              <w:bottom w:val="nil"/>
            </w:tcBorders>
            <w:vAlign w:val="bottom"/>
          </w:tcPr>
          <w:p w14:paraId="14C2C7D8" w14:textId="49E43BEC" w:rsidR="00814F8D" w:rsidRPr="00477DD6" w:rsidRDefault="00814F8D" w:rsidP="00EB5C4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DD6">
              <w:rPr>
                <w:rFonts w:ascii="Arial" w:hAnsi="Arial" w:cs="Arial"/>
                <w:sz w:val="22"/>
                <w:szCs w:val="22"/>
              </w:rPr>
              <w:t>87482086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14:paraId="69F524BC" w14:textId="53DBB077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14:paraId="0AB659D4" w14:textId="2E0D9601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EE4FA8" w14:textId="3C365060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Val/V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729933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Met/Me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6C2A11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Met/Met</w:t>
            </w:r>
          </w:p>
        </w:tc>
      </w:tr>
      <w:tr w:rsidR="00814F8D" w:rsidRPr="00477DD6" w14:paraId="1A6AB471" w14:textId="77777777" w:rsidTr="00EB5C41">
        <w:tc>
          <w:tcPr>
            <w:tcW w:w="708" w:type="dxa"/>
            <w:tcBorders>
              <w:top w:val="nil"/>
            </w:tcBorders>
          </w:tcPr>
          <w:p w14:paraId="7B757C9F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</w:tcPr>
          <w:p w14:paraId="653AD9BE" w14:textId="77777777" w:rsidR="00814F8D" w:rsidRPr="00477DD6" w:rsidRDefault="00814F8D" w:rsidP="00814F8D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szCs w:val="21"/>
              </w:rPr>
              <w:t>LMX1A</w:t>
            </w:r>
          </w:p>
        </w:tc>
        <w:tc>
          <w:tcPr>
            <w:tcW w:w="2270" w:type="dxa"/>
            <w:tcBorders>
              <w:top w:val="nil"/>
            </w:tcBorders>
          </w:tcPr>
          <w:p w14:paraId="1DC04324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Ser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296Pro</w:t>
            </w:r>
          </w:p>
          <w:p w14:paraId="73DC6BE1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208758396)</w:t>
            </w:r>
          </w:p>
        </w:tc>
        <w:tc>
          <w:tcPr>
            <w:tcW w:w="1645" w:type="dxa"/>
            <w:tcBorders>
              <w:top w:val="nil"/>
            </w:tcBorders>
            <w:vAlign w:val="bottom"/>
          </w:tcPr>
          <w:p w14:paraId="3FC40C82" w14:textId="1082FF3A" w:rsidR="00814F8D" w:rsidRPr="00477DD6" w:rsidRDefault="00814F8D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3825395</w:t>
            </w:r>
          </w:p>
        </w:tc>
        <w:tc>
          <w:tcPr>
            <w:tcW w:w="980" w:type="dxa"/>
            <w:tcBorders>
              <w:top w:val="nil"/>
            </w:tcBorders>
            <w:vAlign w:val="bottom"/>
          </w:tcPr>
          <w:p w14:paraId="1B09C9F2" w14:textId="1E5C211C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003" w:type="dxa"/>
            <w:tcBorders>
              <w:top w:val="nil"/>
            </w:tcBorders>
            <w:vAlign w:val="bottom"/>
          </w:tcPr>
          <w:p w14:paraId="0745466D" w14:textId="4F6F032A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C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A239298" w14:textId="10A0E386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Pro/Pro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1BBB4CC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Ser/Pro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913DF4F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Ser/Pro</w:t>
            </w:r>
          </w:p>
        </w:tc>
      </w:tr>
      <w:tr w:rsidR="00814F8D" w:rsidRPr="00477DD6" w14:paraId="57F6E3C9" w14:textId="77777777" w:rsidTr="00EB5C41">
        <w:tc>
          <w:tcPr>
            <w:tcW w:w="708" w:type="dxa"/>
          </w:tcPr>
          <w:p w14:paraId="0A990542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417" w:type="dxa"/>
          </w:tcPr>
          <w:p w14:paraId="2B6B5CEA" w14:textId="77777777" w:rsidR="00814F8D" w:rsidRPr="00477DD6" w:rsidRDefault="00814F8D" w:rsidP="00814F8D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szCs w:val="21"/>
              </w:rPr>
              <w:t>MCOLN3</w:t>
            </w:r>
          </w:p>
        </w:tc>
        <w:tc>
          <w:tcPr>
            <w:tcW w:w="2270" w:type="dxa"/>
          </w:tcPr>
          <w:p w14:paraId="50D84FBA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Ile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295Thr</w:t>
            </w:r>
          </w:p>
          <w:p w14:paraId="157780CB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109745895)</w:t>
            </w:r>
          </w:p>
        </w:tc>
        <w:tc>
          <w:tcPr>
            <w:tcW w:w="1645" w:type="dxa"/>
            <w:vAlign w:val="bottom"/>
          </w:tcPr>
          <w:p w14:paraId="01362D62" w14:textId="4A9D4908" w:rsidR="00814F8D" w:rsidRPr="00477DD6" w:rsidRDefault="00814F8D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59081904</w:t>
            </w:r>
          </w:p>
        </w:tc>
        <w:tc>
          <w:tcPr>
            <w:tcW w:w="980" w:type="dxa"/>
            <w:vAlign w:val="bottom"/>
          </w:tcPr>
          <w:p w14:paraId="2F972C7B" w14:textId="341B5B23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003" w:type="dxa"/>
            <w:vAlign w:val="bottom"/>
          </w:tcPr>
          <w:p w14:paraId="5A59CAAC" w14:textId="18841739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C</w:t>
            </w:r>
          </w:p>
        </w:tc>
        <w:tc>
          <w:tcPr>
            <w:tcW w:w="1701" w:type="dxa"/>
            <w:vAlign w:val="center"/>
          </w:tcPr>
          <w:p w14:paraId="2494A6A4" w14:textId="07AB86AA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Thr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Thr</w:t>
            </w:r>
            <w:proofErr w:type="spellEnd"/>
          </w:p>
        </w:tc>
        <w:tc>
          <w:tcPr>
            <w:tcW w:w="1417" w:type="dxa"/>
            <w:vAlign w:val="center"/>
          </w:tcPr>
          <w:p w14:paraId="75C9B293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Thr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Thr</w:t>
            </w:r>
            <w:proofErr w:type="spellEnd"/>
          </w:p>
        </w:tc>
        <w:tc>
          <w:tcPr>
            <w:tcW w:w="1418" w:type="dxa"/>
            <w:vAlign w:val="center"/>
          </w:tcPr>
          <w:p w14:paraId="55D498CD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Thr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Thr</w:t>
            </w:r>
            <w:proofErr w:type="spellEnd"/>
          </w:p>
        </w:tc>
      </w:tr>
      <w:tr w:rsidR="00814F8D" w:rsidRPr="00477DD6" w14:paraId="38B187C8" w14:textId="77777777" w:rsidTr="00EB5C41">
        <w:tc>
          <w:tcPr>
            <w:tcW w:w="708" w:type="dxa"/>
          </w:tcPr>
          <w:p w14:paraId="358D84C4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i/>
                <w:iCs/>
                <w:szCs w:val="21"/>
              </w:rPr>
            </w:pPr>
          </w:p>
        </w:tc>
        <w:tc>
          <w:tcPr>
            <w:tcW w:w="1417" w:type="dxa"/>
          </w:tcPr>
          <w:p w14:paraId="112B1884" w14:textId="77777777" w:rsidR="00814F8D" w:rsidRPr="00477DD6" w:rsidRDefault="00814F8D" w:rsidP="00814F8D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szCs w:val="21"/>
              </w:rPr>
              <w:t>DOCK7</w:t>
            </w:r>
          </w:p>
        </w:tc>
        <w:tc>
          <w:tcPr>
            <w:tcW w:w="2270" w:type="dxa"/>
          </w:tcPr>
          <w:p w14:paraId="3D58341B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Val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1218Ile</w:t>
            </w:r>
          </w:p>
          <w:p w14:paraId="7BD3B377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132869366)</w:t>
            </w:r>
          </w:p>
        </w:tc>
        <w:tc>
          <w:tcPr>
            <w:tcW w:w="1645" w:type="dxa"/>
            <w:vAlign w:val="bottom"/>
          </w:tcPr>
          <w:p w14:paraId="089152CC" w14:textId="036874A2" w:rsidR="00814F8D" w:rsidRPr="00477DD6" w:rsidRDefault="00814F8D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83060119</w:t>
            </w:r>
          </w:p>
        </w:tc>
        <w:tc>
          <w:tcPr>
            <w:tcW w:w="980" w:type="dxa"/>
            <w:vAlign w:val="bottom"/>
          </w:tcPr>
          <w:p w14:paraId="629E90ED" w14:textId="734B578B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</w:t>
            </w:r>
          </w:p>
        </w:tc>
        <w:tc>
          <w:tcPr>
            <w:tcW w:w="1003" w:type="dxa"/>
            <w:vAlign w:val="bottom"/>
          </w:tcPr>
          <w:p w14:paraId="28379126" w14:textId="2C6A6403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</w:t>
            </w:r>
          </w:p>
        </w:tc>
        <w:tc>
          <w:tcPr>
            <w:tcW w:w="1701" w:type="dxa"/>
            <w:vAlign w:val="center"/>
          </w:tcPr>
          <w:p w14:paraId="0398DD43" w14:textId="41C11B0D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Ile/Ile</w:t>
            </w:r>
          </w:p>
        </w:tc>
        <w:tc>
          <w:tcPr>
            <w:tcW w:w="1417" w:type="dxa"/>
            <w:vAlign w:val="center"/>
          </w:tcPr>
          <w:p w14:paraId="1A6CFEBA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Val/Ile</w:t>
            </w:r>
          </w:p>
        </w:tc>
        <w:tc>
          <w:tcPr>
            <w:tcW w:w="1418" w:type="dxa"/>
            <w:vAlign w:val="center"/>
          </w:tcPr>
          <w:p w14:paraId="6274DF90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Val/Ile</w:t>
            </w:r>
          </w:p>
        </w:tc>
      </w:tr>
      <w:tr w:rsidR="00814F8D" w:rsidRPr="00477DD6" w14:paraId="1A41ED0C" w14:textId="77777777" w:rsidTr="00EB5C41">
        <w:tc>
          <w:tcPr>
            <w:tcW w:w="708" w:type="dxa"/>
          </w:tcPr>
          <w:p w14:paraId="0DB2CFC9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4</w:t>
            </w:r>
          </w:p>
        </w:tc>
        <w:tc>
          <w:tcPr>
            <w:tcW w:w="1417" w:type="dxa"/>
          </w:tcPr>
          <w:p w14:paraId="1FDA1A7A" w14:textId="77777777" w:rsidR="00814F8D" w:rsidRPr="00477DD6" w:rsidRDefault="00814F8D" w:rsidP="00814F8D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szCs w:val="21"/>
              </w:rPr>
              <w:t>GPNMB</w:t>
            </w:r>
          </w:p>
        </w:tc>
        <w:tc>
          <w:tcPr>
            <w:tcW w:w="2270" w:type="dxa"/>
          </w:tcPr>
          <w:p w14:paraId="0D36869A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Trp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138Gly</w:t>
            </w:r>
          </w:p>
          <w:p w14:paraId="7FD671F9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209910130)</w:t>
            </w:r>
          </w:p>
        </w:tc>
        <w:tc>
          <w:tcPr>
            <w:tcW w:w="1645" w:type="dxa"/>
            <w:vAlign w:val="bottom"/>
          </w:tcPr>
          <w:p w14:paraId="1A47D1E0" w14:textId="397CCB7C" w:rsidR="00814F8D" w:rsidRPr="00477DD6" w:rsidRDefault="00814F8D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31886644</w:t>
            </w:r>
          </w:p>
        </w:tc>
        <w:tc>
          <w:tcPr>
            <w:tcW w:w="980" w:type="dxa"/>
            <w:vAlign w:val="bottom"/>
          </w:tcPr>
          <w:p w14:paraId="1A370CA7" w14:textId="0397335C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</w:t>
            </w:r>
          </w:p>
        </w:tc>
        <w:tc>
          <w:tcPr>
            <w:tcW w:w="1003" w:type="dxa"/>
            <w:vAlign w:val="bottom"/>
          </w:tcPr>
          <w:p w14:paraId="778B8222" w14:textId="5A9A05B2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701" w:type="dxa"/>
            <w:vAlign w:val="center"/>
          </w:tcPr>
          <w:p w14:paraId="60DF47DB" w14:textId="76C826F5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</w:p>
        </w:tc>
        <w:tc>
          <w:tcPr>
            <w:tcW w:w="1417" w:type="dxa"/>
            <w:vAlign w:val="center"/>
          </w:tcPr>
          <w:p w14:paraId="70D473B3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Trp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</w:p>
        </w:tc>
        <w:tc>
          <w:tcPr>
            <w:tcW w:w="1418" w:type="dxa"/>
            <w:vAlign w:val="center"/>
          </w:tcPr>
          <w:p w14:paraId="21677D62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</w:p>
        </w:tc>
      </w:tr>
      <w:tr w:rsidR="00814F8D" w:rsidRPr="00477DD6" w14:paraId="7CA236F3" w14:textId="77777777" w:rsidTr="00EB5C41">
        <w:tc>
          <w:tcPr>
            <w:tcW w:w="708" w:type="dxa"/>
          </w:tcPr>
          <w:p w14:paraId="6E2FB408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5</w:t>
            </w:r>
          </w:p>
        </w:tc>
        <w:tc>
          <w:tcPr>
            <w:tcW w:w="1417" w:type="dxa"/>
          </w:tcPr>
          <w:p w14:paraId="371A8C78" w14:textId="77777777" w:rsidR="00814F8D" w:rsidRPr="00477DD6" w:rsidRDefault="00814F8D" w:rsidP="00814F8D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szCs w:val="21"/>
              </w:rPr>
              <w:t>KRT75</w:t>
            </w:r>
          </w:p>
        </w:tc>
        <w:tc>
          <w:tcPr>
            <w:tcW w:w="2270" w:type="dxa"/>
          </w:tcPr>
          <w:p w14:paraId="108BB149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Arg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29Cys</w:t>
            </w:r>
          </w:p>
          <w:p w14:paraId="5A1D0141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134935106)</w:t>
            </w:r>
          </w:p>
        </w:tc>
        <w:tc>
          <w:tcPr>
            <w:tcW w:w="1645" w:type="dxa"/>
            <w:vAlign w:val="bottom"/>
          </w:tcPr>
          <w:p w14:paraId="70AD1F64" w14:textId="7FAEFB96" w:rsidR="00814F8D" w:rsidRPr="00477DD6" w:rsidRDefault="00814F8D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27456406</w:t>
            </w:r>
          </w:p>
        </w:tc>
        <w:tc>
          <w:tcPr>
            <w:tcW w:w="980" w:type="dxa"/>
            <w:vAlign w:val="bottom"/>
          </w:tcPr>
          <w:p w14:paraId="409F4248" w14:textId="76F69D67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C</w:t>
            </w:r>
          </w:p>
        </w:tc>
        <w:tc>
          <w:tcPr>
            <w:tcW w:w="1003" w:type="dxa"/>
            <w:vAlign w:val="bottom"/>
          </w:tcPr>
          <w:p w14:paraId="76020EC9" w14:textId="6E01789E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701" w:type="dxa"/>
            <w:vAlign w:val="center"/>
          </w:tcPr>
          <w:p w14:paraId="25C5FC3F" w14:textId="3E0C3961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Cys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Cys</w:t>
            </w:r>
            <w:proofErr w:type="spellEnd"/>
          </w:p>
        </w:tc>
        <w:tc>
          <w:tcPr>
            <w:tcW w:w="1417" w:type="dxa"/>
            <w:vAlign w:val="center"/>
          </w:tcPr>
          <w:p w14:paraId="376ACA5D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rg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Cys</w:t>
            </w:r>
            <w:proofErr w:type="spellEnd"/>
          </w:p>
        </w:tc>
        <w:tc>
          <w:tcPr>
            <w:tcW w:w="1418" w:type="dxa"/>
            <w:vAlign w:val="center"/>
          </w:tcPr>
          <w:p w14:paraId="16E22495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rg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Cys</w:t>
            </w:r>
            <w:proofErr w:type="spellEnd"/>
          </w:p>
        </w:tc>
      </w:tr>
      <w:tr w:rsidR="00814F8D" w:rsidRPr="00477DD6" w14:paraId="751A903F" w14:textId="77777777" w:rsidTr="00EB5C41">
        <w:tc>
          <w:tcPr>
            <w:tcW w:w="708" w:type="dxa"/>
          </w:tcPr>
          <w:p w14:paraId="76230BC6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i/>
                <w:iCs/>
                <w:szCs w:val="21"/>
              </w:rPr>
            </w:pPr>
          </w:p>
        </w:tc>
        <w:tc>
          <w:tcPr>
            <w:tcW w:w="1417" w:type="dxa"/>
          </w:tcPr>
          <w:p w14:paraId="3987A2BE" w14:textId="77777777" w:rsidR="00814F8D" w:rsidRPr="00477DD6" w:rsidRDefault="00814F8D" w:rsidP="00814F8D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</w:p>
        </w:tc>
        <w:tc>
          <w:tcPr>
            <w:tcW w:w="2270" w:type="dxa"/>
          </w:tcPr>
          <w:p w14:paraId="237B1796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Ala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42Val</w:t>
            </w:r>
          </w:p>
          <w:p w14:paraId="444490B0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132753634)</w:t>
            </w:r>
          </w:p>
        </w:tc>
        <w:tc>
          <w:tcPr>
            <w:tcW w:w="1645" w:type="dxa"/>
            <w:vAlign w:val="bottom"/>
          </w:tcPr>
          <w:p w14:paraId="006AE570" w14:textId="30125296" w:rsidR="00814F8D" w:rsidRPr="00477DD6" w:rsidRDefault="00814F8D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27456446</w:t>
            </w:r>
          </w:p>
        </w:tc>
        <w:tc>
          <w:tcPr>
            <w:tcW w:w="980" w:type="dxa"/>
            <w:vAlign w:val="bottom"/>
          </w:tcPr>
          <w:p w14:paraId="05D6B942" w14:textId="105BA640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C</w:t>
            </w:r>
          </w:p>
        </w:tc>
        <w:tc>
          <w:tcPr>
            <w:tcW w:w="1003" w:type="dxa"/>
            <w:vAlign w:val="bottom"/>
          </w:tcPr>
          <w:p w14:paraId="7A10EE48" w14:textId="2705AA8F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701" w:type="dxa"/>
            <w:vAlign w:val="center"/>
          </w:tcPr>
          <w:p w14:paraId="156F7673" w14:textId="47FE18F9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Val/Val</w:t>
            </w:r>
          </w:p>
        </w:tc>
        <w:tc>
          <w:tcPr>
            <w:tcW w:w="1417" w:type="dxa"/>
            <w:vAlign w:val="center"/>
          </w:tcPr>
          <w:p w14:paraId="701FCA54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la/Val</w:t>
            </w:r>
          </w:p>
        </w:tc>
        <w:tc>
          <w:tcPr>
            <w:tcW w:w="1418" w:type="dxa"/>
            <w:vAlign w:val="center"/>
          </w:tcPr>
          <w:p w14:paraId="0EA1ED55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la/Val</w:t>
            </w:r>
          </w:p>
        </w:tc>
      </w:tr>
      <w:tr w:rsidR="00814F8D" w:rsidRPr="00477DD6" w14:paraId="74CF045C" w14:textId="77777777" w:rsidTr="00EB5C41">
        <w:tc>
          <w:tcPr>
            <w:tcW w:w="708" w:type="dxa"/>
          </w:tcPr>
          <w:p w14:paraId="171CADD6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i/>
                <w:iCs/>
                <w:szCs w:val="21"/>
              </w:rPr>
            </w:pPr>
          </w:p>
        </w:tc>
        <w:tc>
          <w:tcPr>
            <w:tcW w:w="1417" w:type="dxa"/>
          </w:tcPr>
          <w:p w14:paraId="4245A26A" w14:textId="77777777" w:rsidR="00814F8D" w:rsidRPr="00477DD6" w:rsidRDefault="00814F8D" w:rsidP="00814F8D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</w:p>
        </w:tc>
        <w:tc>
          <w:tcPr>
            <w:tcW w:w="2270" w:type="dxa"/>
          </w:tcPr>
          <w:p w14:paraId="047494C7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Arg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519Gln</w:t>
            </w:r>
          </w:p>
          <w:p w14:paraId="077C48B9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133464219)</w:t>
            </w:r>
          </w:p>
        </w:tc>
        <w:tc>
          <w:tcPr>
            <w:tcW w:w="1645" w:type="dxa"/>
            <w:vAlign w:val="bottom"/>
          </w:tcPr>
          <w:p w14:paraId="6CA93307" w14:textId="1403ADD3" w:rsidR="00814F8D" w:rsidRPr="00477DD6" w:rsidRDefault="00814F8D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27465972</w:t>
            </w:r>
          </w:p>
        </w:tc>
        <w:tc>
          <w:tcPr>
            <w:tcW w:w="980" w:type="dxa"/>
            <w:vAlign w:val="bottom"/>
          </w:tcPr>
          <w:p w14:paraId="6FF4CF4B" w14:textId="19734F8F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</w:t>
            </w:r>
          </w:p>
        </w:tc>
        <w:tc>
          <w:tcPr>
            <w:tcW w:w="1003" w:type="dxa"/>
            <w:vAlign w:val="bottom"/>
          </w:tcPr>
          <w:p w14:paraId="62DE8533" w14:textId="77BFF1A5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</w:t>
            </w:r>
          </w:p>
        </w:tc>
        <w:tc>
          <w:tcPr>
            <w:tcW w:w="1701" w:type="dxa"/>
            <w:vAlign w:val="center"/>
          </w:tcPr>
          <w:p w14:paraId="45FE9E0C" w14:textId="76923A96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ln/Gln</w:t>
            </w:r>
          </w:p>
        </w:tc>
        <w:tc>
          <w:tcPr>
            <w:tcW w:w="1417" w:type="dxa"/>
            <w:vAlign w:val="center"/>
          </w:tcPr>
          <w:p w14:paraId="54021F14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rg/Gln</w:t>
            </w:r>
          </w:p>
        </w:tc>
        <w:tc>
          <w:tcPr>
            <w:tcW w:w="1418" w:type="dxa"/>
            <w:vAlign w:val="center"/>
          </w:tcPr>
          <w:p w14:paraId="706F319B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rg/Gln</w:t>
            </w:r>
          </w:p>
        </w:tc>
      </w:tr>
      <w:tr w:rsidR="00814F8D" w:rsidRPr="00477DD6" w14:paraId="5306BF61" w14:textId="77777777" w:rsidTr="00EB5C41">
        <w:tc>
          <w:tcPr>
            <w:tcW w:w="708" w:type="dxa"/>
          </w:tcPr>
          <w:p w14:paraId="44E743C5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417" w:type="dxa"/>
          </w:tcPr>
          <w:p w14:paraId="771FAA44" w14:textId="77777777" w:rsidR="00814F8D" w:rsidRPr="00477DD6" w:rsidRDefault="00814F8D" w:rsidP="00814F8D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szCs w:val="21"/>
              </w:rPr>
              <w:t>ADAMTS20</w:t>
            </w:r>
          </w:p>
        </w:tc>
        <w:tc>
          <w:tcPr>
            <w:tcW w:w="2270" w:type="dxa"/>
          </w:tcPr>
          <w:p w14:paraId="14D3DA68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Leu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1210Pro</w:t>
            </w:r>
          </w:p>
          <w:p w14:paraId="1E6E8A3F" w14:textId="77777777" w:rsidR="00814F8D" w:rsidRPr="00477DD6" w:rsidRDefault="00814F8D" w:rsidP="00814F8D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109627988)</w:t>
            </w:r>
          </w:p>
        </w:tc>
        <w:tc>
          <w:tcPr>
            <w:tcW w:w="1645" w:type="dxa"/>
            <w:vAlign w:val="bottom"/>
          </w:tcPr>
          <w:p w14:paraId="4A6E2BFC" w14:textId="32CD88F2" w:rsidR="00814F8D" w:rsidRPr="00477DD6" w:rsidRDefault="00814F8D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37021787</w:t>
            </w:r>
          </w:p>
        </w:tc>
        <w:tc>
          <w:tcPr>
            <w:tcW w:w="980" w:type="dxa"/>
            <w:vAlign w:val="bottom"/>
          </w:tcPr>
          <w:p w14:paraId="1E7A1AC1" w14:textId="4DBD7C93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003" w:type="dxa"/>
            <w:vAlign w:val="bottom"/>
          </w:tcPr>
          <w:p w14:paraId="23BFF170" w14:textId="7960F6D4" w:rsidR="00814F8D" w:rsidRPr="00477DD6" w:rsidRDefault="00814F8D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C</w:t>
            </w:r>
          </w:p>
        </w:tc>
        <w:tc>
          <w:tcPr>
            <w:tcW w:w="1701" w:type="dxa"/>
            <w:vAlign w:val="center"/>
          </w:tcPr>
          <w:p w14:paraId="11BA4AC9" w14:textId="0DA8E759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Pro/Pro</w:t>
            </w:r>
          </w:p>
        </w:tc>
        <w:tc>
          <w:tcPr>
            <w:tcW w:w="1417" w:type="dxa"/>
            <w:vAlign w:val="center"/>
          </w:tcPr>
          <w:p w14:paraId="32D3C7D4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Pro/Pro</w:t>
            </w:r>
          </w:p>
        </w:tc>
        <w:tc>
          <w:tcPr>
            <w:tcW w:w="1418" w:type="dxa"/>
            <w:vAlign w:val="center"/>
          </w:tcPr>
          <w:p w14:paraId="01A5DC72" w14:textId="77777777" w:rsidR="00814F8D" w:rsidRPr="00477DD6" w:rsidRDefault="00814F8D" w:rsidP="00814F8D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Pro/Pro</w:t>
            </w:r>
          </w:p>
        </w:tc>
      </w:tr>
    </w:tbl>
    <w:p w14:paraId="2D4168FB" w14:textId="777CBFEB" w:rsidR="00274980" w:rsidRPr="00477DD6" w:rsidRDefault="00274980" w:rsidP="00274980">
      <w:pPr>
        <w:rPr>
          <w:rFonts w:ascii="Arial" w:eastAsia="ＭＳ ゴシック" w:hAnsi="Arial" w:cs="Arial"/>
          <w:szCs w:val="21"/>
        </w:rPr>
      </w:pPr>
      <w:r w:rsidRPr="00477DD6">
        <w:rPr>
          <w:rFonts w:ascii="Arial" w:eastAsia="ＭＳ ゴシック" w:hAnsi="Arial" w:cs="Arial"/>
          <w:szCs w:val="21"/>
        </w:rPr>
        <w:lastRenderedPageBreak/>
        <w:t xml:space="preserve">Table S1 </w:t>
      </w:r>
      <w:r w:rsidR="00067E89" w:rsidRPr="00477DD6">
        <w:rPr>
          <w:rFonts w:ascii="Arial" w:eastAsia="ＭＳ ゴシック" w:hAnsi="Arial" w:cs="Arial"/>
          <w:szCs w:val="21"/>
        </w:rPr>
        <w:t>(continued)</w:t>
      </w:r>
    </w:p>
    <w:tbl>
      <w:tblPr>
        <w:tblStyle w:val="a7"/>
        <w:tblW w:w="125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417"/>
        <w:gridCol w:w="2270"/>
        <w:gridCol w:w="1645"/>
        <w:gridCol w:w="968"/>
        <w:gridCol w:w="1003"/>
        <w:gridCol w:w="1701"/>
        <w:gridCol w:w="1417"/>
        <w:gridCol w:w="1418"/>
      </w:tblGrid>
      <w:tr w:rsidR="00EB5C41" w:rsidRPr="00477DD6" w14:paraId="59ECCF0C" w14:textId="77777777" w:rsidTr="00DE57FE"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41652360" w14:textId="6CBDF30F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BT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00AEA92" w14:textId="1B3EA151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ene</w:t>
            </w:r>
          </w:p>
        </w:tc>
        <w:tc>
          <w:tcPr>
            <w:tcW w:w="2270" w:type="dxa"/>
            <w:vMerge w:val="restart"/>
            <w:tcBorders>
              <w:top w:val="single" w:sz="4" w:space="0" w:color="auto"/>
            </w:tcBorders>
            <w:vAlign w:val="center"/>
          </w:tcPr>
          <w:p w14:paraId="2BA96A33" w14:textId="7777777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Polymorphism</w:t>
            </w:r>
          </w:p>
          <w:p w14:paraId="1DD5D4EF" w14:textId="1D5BF32E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Variant ID)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</w:tcBorders>
            <w:vAlign w:val="center"/>
          </w:tcPr>
          <w:p w14:paraId="1B0F6FED" w14:textId="77777777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</w:p>
          <w:p w14:paraId="2641BD70" w14:textId="3A4589D3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Position (bp)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</w:tcBorders>
            <w:vAlign w:val="center"/>
          </w:tcPr>
          <w:p w14:paraId="61A9BE62" w14:textId="77777777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</w:p>
          <w:p w14:paraId="430D4515" w14:textId="47F9A672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Ref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  <w:vAlign w:val="center"/>
          </w:tcPr>
          <w:p w14:paraId="106C9609" w14:textId="77777777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</w:p>
          <w:p w14:paraId="6F2016D6" w14:textId="30C47F0F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l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D18F246" w14:textId="3C02526D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Diluted*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133BE1" w14:textId="4CE88588" w:rsidR="00EB5C41" w:rsidRPr="00477DD6" w:rsidRDefault="00EB5C41" w:rsidP="00EB5C41">
            <w:pPr>
              <w:jc w:val="center"/>
              <w:rPr>
                <w:rFonts w:ascii="Arial" w:hAnsi="Arial" w:cs="Arial"/>
              </w:rPr>
            </w:pPr>
            <w:r w:rsidRPr="00477DD6">
              <w:rPr>
                <w:rFonts w:ascii="Arial" w:hAnsi="Arial" w:cs="Arial"/>
              </w:rPr>
              <w:t>Standard</w:t>
            </w:r>
            <w:r w:rsidRPr="00477DD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EB5C41" w:rsidRPr="00477DD6" w14:paraId="4D174B51" w14:textId="77777777" w:rsidTr="00C60A65"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6CCFF4EC" w14:textId="7777777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00F3E6D1" w14:textId="7777777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2270" w:type="dxa"/>
            <w:vMerge/>
            <w:tcBorders>
              <w:bottom w:val="single" w:sz="4" w:space="0" w:color="auto"/>
            </w:tcBorders>
          </w:tcPr>
          <w:p w14:paraId="27EA94C1" w14:textId="7777777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</w:tcBorders>
            <w:vAlign w:val="center"/>
          </w:tcPr>
          <w:p w14:paraId="6D5965C3" w14:textId="7777777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968" w:type="dxa"/>
            <w:vMerge/>
            <w:tcBorders>
              <w:bottom w:val="single" w:sz="4" w:space="0" w:color="auto"/>
            </w:tcBorders>
          </w:tcPr>
          <w:p w14:paraId="19A1D148" w14:textId="7777777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003" w:type="dxa"/>
            <w:vMerge/>
            <w:tcBorders>
              <w:bottom w:val="single" w:sz="4" w:space="0" w:color="auto"/>
            </w:tcBorders>
          </w:tcPr>
          <w:p w14:paraId="6FE67485" w14:textId="7777777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7110973" w14:textId="7777777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A479C9" w14:textId="472CF8E5" w:rsidR="00EB5C41" w:rsidRPr="00477DD6" w:rsidRDefault="00EB5C41" w:rsidP="00EB5C41">
            <w:pPr>
              <w:ind w:left="105" w:hangingChars="50" w:hanging="105"/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JB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E0FB59" w14:textId="77777777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JBl</w:t>
            </w:r>
            <w:proofErr w:type="spellEnd"/>
          </w:p>
        </w:tc>
      </w:tr>
      <w:tr w:rsidR="00067E89" w:rsidRPr="00477DD6" w14:paraId="7D35ABA1" w14:textId="77777777" w:rsidTr="00EB5C41"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1B12EEE" w14:textId="13708DA2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5622565" w14:textId="584D52DC" w:rsidR="00067E89" w:rsidRPr="00477DD6" w:rsidRDefault="00067E89" w:rsidP="00067E89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szCs w:val="21"/>
              </w:rPr>
              <w:t>PMEL</w:t>
            </w:r>
          </w:p>
        </w:tc>
        <w:tc>
          <w:tcPr>
            <w:tcW w:w="2270" w:type="dxa"/>
            <w:tcBorders>
              <w:top w:val="single" w:sz="4" w:space="0" w:color="auto"/>
              <w:bottom w:val="nil"/>
            </w:tcBorders>
          </w:tcPr>
          <w:p w14:paraId="29709DA3" w14:textId="77777777" w:rsidR="00067E89" w:rsidRPr="00477DD6" w:rsidRDefault="00067E89" w:rsidP="00067E89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Leu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18del</w:t>
            </w:r>
          </w:p>
          <w:p w14:paraId="36B4C4D6" w14:textId="605C3647" w:rsidR="00067E89" w:rsidRPr="00477DD6" w:rsidRDefault="00067E89" w:rsidP="00067E89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385468954)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  <w:vAlign w:val="bottom"/>
          </w:tcPr>
          <w:p w14:paraId="4FF01E88" w14:textId="7EE3FAA5" w:rsidR="00067E89" w:rsidRPr="00477DD6" w:rsidRDefault="00067E89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57345300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bottom"/>
          </w:tcPr>
          <w:p w14:paraId="49D02A9C" w14:textId="5B194375" w:rsidR="00067E89" w:rsidRPr="00477DD6" w:rsidRDefault="00067E89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TTC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vAlign w:val="bottom"/>
          </w:tcPr>
          <w:p w14:paraId="51FF8F64" w14:textId="45B45B58" w:rsidR="00067E89" w:rsidRPr="00477DD6" w:rsidRDefault="00067E89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42CDEAC" w14:textId="7C8E69CF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del/del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867432D" w14:textId="7E7E2F7E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Leu/de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C88F542" w14:textId="49F0FA5F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Leu/Leu</w:t>
            </w:r>
          </w:p>
        </w:tc>
      </w:tr>
      <w:tr w:rsidR="00067E89" w:rsidRPr="00477DD6" w14:paraId="2D137C23" w14:textId="77777777" w:rsidTr="00EB5C41">
        <w:tc>
          <w:tcPr>
            <w:tcW w:w="708" w:type="dxa"/>
            <w:tcBorders>
              <w:top w:val="nil"/>
              <w:bottom w:val="nil"/>
            </w:tcBorders>
          </w:tcPr>
          <w:p w14:paraId="0F064AB5" w14:textId="77777777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6CC81C" w14:textId="76A90671" w:rsidR="00067E89" w:rsidRPr="00477DD6" w:rsidRDefault="00067E89" w:rsidP="00067E89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085E531" w14:textId="77777777" w:rsidR="00067E89" w:rsidRPr="00477DD6" w:rsidRDefault="00067E89" w:rsidP="00067E89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Ser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36Leu</w:t>
            </w:r>
          </w:p>
          <w:p w14:paraId="0F50A3CC" w14:textId="0BB67227" w:rsidR="00067E89" w:rsidRPr="00477DD6" w:rsidRDefault="00067E89" w:rsidP="00067E89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380609136)</w:t>
            </w:r>
          </w:p>
        </w:tc>
        <w:tc>
          <w:tcPr>
            <w:tcW w:w="1645" w:type="dxa"/>
            <w:tcBorders>
              <w:top w:val="nil"/>
              <w:bottom w:val="nil"/>
            </w:tcBorders>
            <w:vAlign w:val="bottom"/>
          </w:tcPr>
          <w:p w14:paraId="23A89098" w14:textId="5DE1ABD9" w:rsidR="00067E89" w:rsidRPr="00477DD6" w:rsidRDefault="00067E89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57347578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bottom"/>
          </w:tcPr>
          <w:p w14:paraId="14BFD5A3" w14:textId="358A9CFE" w:rsidR="00067E89" w:rsidRPr="00477DD6" w:rsidRDefault="00067E89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C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14:paraId="1E738D75" w14:textId="21B58B1A" w:rsidR="00067E89" w:rsidRPr="00477DD6" w:rsidRDefault="00067E89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0680AB" w14:textId="3CC1E342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Leu/Leu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82FEAE" w14:textId="75381F29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Ser/Leu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713BE4" w14:textId="05104CFA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Ser/Ser</w:t>
            </w:r>
          </w:p>
        </w:tc>
      </w:tr>
      <w:tr w:rsidR="00067E89" w:rsidRPr="00477DD6" w14:paraId="40796860" w14:textId="77777777" w:rsidTr="00EB5C41">
        <w:tc>
          <w:tcPr>
            <w:tcW w:w="708" w:type="dxa"/>
            <w:tcBorders>
              <w:top w:val="nil"/>
            </w:tcBorders>
          </w:tcPr>
          <w:p w14:paraId="5F8E0A2D" w14:textId="6696897B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i/>
                <w:iCs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67295AC7" w14:textId="1485A84F" w:rsidR="00067E89" w:rsidRPr="00477DD6" w:rsidRDefault="00067E89" w:rsidP="00067E89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</w:p>
        </w:tc>
        <w:tc>
          <w:tcPr>
            <w:tcW w:w="2270" w:type="dxa"/>
            <w:tcBorders>
              <w:top w:val="nil"/>
            </w:tcBorders>
          </w:tcPr>
          <w:p w14:paraId="7478F7F8" w14:textId="77777777" w:rsidR="00067E89" w:rsidRPr="00477DD6" w:rsidRDefault="00067E89" w:rsidP="00067E89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Ala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612Glu</w:t>
            </w:r>
          </w:p>
          <w:p w14:paraId="009E9B01" w14:textId="5FCDD077" w:rsidR="00067E89" w:rsidRPr="00477DD6" w:rsidRDefault="00067E89" w:rsidP="00067E89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378894329)</w:t>
            </w:r>
          </w:p>
        </w:tc>
        <w:tc>
          <w:tcPr>
            <w:tcW w:w="1645" w:type="dxa"/>
            <w:tcBorders>
              <w:top w:val="nil"/>
            </w:tcBorders>
            <w:vAlign w:val="bottom"/>
          </w:tcPr>
          <w:p w14:paraId="5FAD26BD" w14:textId="5B3031C4" w:rsidR="00067E89" w:rsidRPr="00477DD6" w:rsidRDefault="00067E89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57353147</w:t>
            </w:r>
          </w:p>
        </w:tc>
        <w:tc>
          <w:tcPr>
            <w:tcW w:w="968" w:type="dxa"/>
            <w:tcBorders>
              <w:top w:val="nil"/>
            </w:tcBorders>
            <w:vAlign w:val="bottom"/>
          </w:tcPr>
          <w:p w14:paraId="10B41567" w14:textId="62F2072A" w:rsidR="00067E89" w:rsidRPr="00477DD6" w:rsidRDefault="00067E89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C</w:t>
            </w:r>
          </w:p>
        </w:tc>
        <w:tc>
          <w:tcPr>
            <w:tcW w:w="1003" w:type="dxa"/>
            <w:tcBorders>
              <w:top w:val="nil"/>
            </w:tcBorders>
            <w:vAlign w:val="bottom"/>
          </w:tcPr>
          <w:p w14:paraId="67A5CF35" w14:textId="7A09C3BA" w:rsidR="00067E89" w:rsidRPr="00477DD6" w:rsidRDefault="00067E89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F0B0655" w14:textId="5D65C7A5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lu/Glu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4FEE22A" w14:textId="24A8E0F5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la/Glu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13745B2" w14:textId="7DCACC93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la/Ala</w:t>
            </w:r>
          </w:p>
        </w:tc>
      </w:tr>
      <w:tr w:rsidR="00067E89" w:rsidRPr="00477DD6" w14:paraId="2BC3CE37" w14:textId="77777777" w:rsidTr="00EB5C41">
        <w:tc>
          <w:tcPr>
            <w:tcW w:w="708" w:type="dxa"/>
          </w:tcPr>
          <w:p w14:paraId="0CA5F2E3" w14:textId="77777777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417" w:type="dxa"/>
          </w:tcPr>
          <w:p w14:paraId="55639C65" w14:textId="6ED0855D" w:rsidR="00067E89" w:rsidRPr="00477DD6" w:rsidRDefault="00067E89" w:rsidP="00067E89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szCs w:val="21"/>
              </w:rPr>
              <w:t>MCHR1</w:t>
            </w:r>
          </w:p>
        </w:tc>
        <w:tc>
          <w:tcPr>
            <w:tcW w:w="2270" w:type="dxa"/>
          </w:tcPr>
          <w:p w14:paraId="50993BE4" w14:textId="77777777" w:rsidR="00067E89" w:rsidRPr="00477DD6" w:rsidRDefault="00067E89" w:rsidP="00067E89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Ala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336Thr</w:t>
            </w:r>
          </w:p>
          <w:p w14:paraId="17120431" w14:textId="219B8474" w:rsidR="00067E89" w:rsidRPr="00477DD6" w:rsidRDefault="00067E89" w:rsidP="00067E89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110819460)</w:t>
            </w:r>
          </w:p>
        </w:tc>
        <w:tc>
          <w:tcPr>
            <w:tcW w:w="1645" w:type="dxa"/>
            <w:vAlign w:val="bottom"/>
          </w:tcPr>
          <w:p w14:paraId="29377E4E" w14:textId="4C625487" w:rsidR="00067E89" w:rsidRPr="00477DD6" w:rsidRDefault="00067E89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111992145</w:t>
            </w:r>
          </w:p>
        </w:tc>
        <w:tc>
          <w:tcPr>
            <w:tcW w:w="968" w:type="dxa"/>
            <w:vAlign w:val="bottom"/>
          </w:tcPr>
          <w:p w14:paraId="50F53A25" w14:textId="73519DE6" w:rsidR="00067E89" w:rsidRPr="00477DD6" w:rsidRDefault="00067E89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</w:t>
            </w:r>
          </w:p>
        </w:tc>
        <w:tc>
          <w:tcPr>
            <w:tcW w:w="1003" w:type="dxa"/>
            <w:vAlign w:val="bottom"/>
          </w:tcPr>
          <w:p w14:paraId="6AC4860A" w14:textId="4D77A578" w:rsidR="00067E89" w:rsidRPr="00477DD6" w:rsidRDefault="00067E89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</w:t>
            </w:r>
          </w:p>
        </w:tc>
        <w:tc>
          <w:tcPr>
            <w:tcW w:w="1701" w:type="dxa"/>
            <w:vAlign w:val="center"/>
          </w:tcPr>
          <w:p w14:paraId="10571D5B" w14:textId="68171EBB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Thr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Thr</w:t>
            </w:r>
            <w:proofErr w:type="spellEnd"/>
          </w:p>
        </w:tc>
        <w:tc>
          <w:tcPr>
            <w:tcW w:w="1417" w:type="dxa"/>
            <w:vAlign w:val="center"/>
          </w:tcPr>
          <w:p w14:paraId="790DD8F0" w14:textId="5A02EB89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Thr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Thr</w:t>
            </w:r>
            <w:proofErr w:type="spellEnd"/>
          </w:p>
        </w:tc>
        <w:tc>
          <w:tcPr>
            <w:tcW w:w="1418" w:type="dxa"/>
            <w:vAlign w:val="center"/>
          </w:tcPr>
          <w:p w14:paraId="234867D3" w14:textId="3D12CD6C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Thr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Thr</w:t>
            </w:r>
            <w:proofErr w:type="spellEnd"/>
          </w:p>
        </w:tc>
      </w:tr>
      <w:tr w:rsidR="00067E89" w:rsidRPr="00477DD6" w14:paraId="7558B89C" w14:textId="77777777" w:rsidTr="00EB5C41">
        <w:tc>
          <w:tcPr>
            <w:tcW w:w="708" w:type="dxa"/>
          </w:tcPr>
          <w:p w14:paraId="11CACF2D" w14:textId="3B63FCF5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2C7AB7DB" w14:textId="05EC295C" w:rsidR="00067E89" w:rsidRPr="00477DD6" w:rsidRDefault="00067E89" w:rsidP="00067E89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color w:val="000000"/>
                <w:szCs w:val="21"/>
              </w:rPr>
              <w:t>TRPM7</w:t>
            </w:r>
          </w:p>
        </w:tc>
        <w:tc>
          <w:tcPr>
            <w:tcW w:w="2270" w:type="dxa"/>
          </w:tcPr>
          <w:p w14:paraId="4FFB668B" w14:textId="77777777" w:rsidR="00067E89" w:rsidRPr="00477DD6" w:rsidRDefault="00067E89" w:rsidP="00067E89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Ala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109Val</w:t>
            </w:r>
          </w:p>
          <w:p w14:paraId="5019CDC5" w14:textId="7A99BE34" w:rsidR="00067E89" w:rsidRPr="00477DD6" w:rsidRDefault="00067E89" w:rsidP="00067E89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42486422)</w:t>
            </w:r>
          </w:p>
        </w:tc>
        <w:tc>
          <w:tcPr>
            <w:tcW w:w="1645" w:type="dxa"/>
            <w:vAlign w:val="bottom"/>
          </w:tcPr>
          <w:p w14:paraId="08F7DF4D" w14:textId="18EF2B97" w:rsidR="00067E89" w:rsidRPr="00477DD6" w:rsidRDefault="00BD0344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59677766</w:t>
            </w:r>
          </w:p>
        </w:tc>
        <w:tc>
          <w:tcPr>
            <w:tcW w:w="968" w:type="dxa"/>
            <w:vAlign w:val="bottom"/>
          </w:tcPr>
          <w:p w14:paraId="283E538F" w14:textId="2A67ED30" w:rsidR="00067E89" w:rsidRPr="00477DD6" w:rsidRDefault="00BD0344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003" w:type="dxa"/>
            <w:vAlign w:val="bottom"/>
          </w:tcPr>
          <w:p w14:paraId="7A184C78" w14:textId="70032027" w:rsidR="00067E89" w:rsidRPr="00477DD6" w:rsidRDefault="00BD0344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C</w:t>
            </w:r>
          </w:p>
        </w:tc>
        <w:tc>
          <w:tcPr>
            <w:tcW w:w="1701" w:type="dxa"/>
            <w:vAlign w:val="center"/>
          </w:tcPr>
          <w:p w14:paraId="113A884A" w14:textId="155F7C3B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Val/Val</w:t>
            </w:r>
          </w:p>
        </w:tc>
        <w:tc>
          <w:tcPr>
            <w:tcW w:w="1417" w:type="dxa"/>
            <w:vAlign w:val="center"/>
          </w:tcPr>
          <w:p w14:paraId="0D8B398E" w14:textId="0B2DAEAA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Val/Val</w:t>
            </w:r>
          </w:p>
        </w:tc>
        <w:tc>
          <w:tcPr>
            <w:tcW w:w="1418" w:type="dxa"/>
            <w:vAlign w:val="center"/>
          </w:tcPr>
          <w:p w14:paraId="312BB8AE" w14:textId="72927151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la/Val</w:t>
            </w:r>
          </w:p>
        </w:tc>
      </w:tr>
      <w:tr w:rsidR="00067E89" w:rsidRPr="00477DD6" w14:paraId="7F9D11EE" w14:textId="77777777" w:rsidTr="00EB5C41">
        <w:tc>
          <w:tcPr>
            <w:tcW w:w="708" w:type="dxa"/>
          </w:tcPr>
          <w:p w14:paraId="67AF2ADC" w14:textId="2639C339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12</w:t>
            </w:r>
          </w:p>
        </w:tc>
        <w:tc>
          <w:tcPr>
            <w:tcW w:w="1417" w:type="dxa"/>
          </w:tcPr>
          <w:p w14:paraId="460C333B" w14:textId="1103206D" w:rsidR="00067E89" w:rsidRPr="00477DD6" w:rsidRDefault="00067E89" w:rsidP="00067E89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color w:val="000000"/>
                <w:szCs w:val="21"/>
              </w:rPr>
              <w:t>ZIC2</w:t>
            </w:r>
          </w:p>
        </w:tc>
        <w:tc>
          <w:tcPr>
            <w:tcW w:w="2270" w:type="dxa"/>
          </w:tcPr>
          <w:p w14:paraId="3FFFAA59" w14:textId="77777777" w:rsidR="00067E89" w:rsidRPr="00477DD6" w:rsidRDefault="00067E89" w:rsidP="00067E89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His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419Gln</w:t>
            </w:r>
          </w:p>
          <w:p w14:paraId="38E9C20F" w14:textId="4E36ED60" w:rsidR="00067E89" w:rsidRPr="00477DD6" w:rsidRDefault="00067E89" w:rsidP="00067E89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381639895)</w:t>
            </w:r>
          </w:p>
        </w:tc>
        <w:tc>
          <w:tcPr>
            <w:tcW w:w="1645" w:type="dxa"/>
            <w:vAlign w:val="bottom"/>
          </w:tcPr>
          <w:p w14:paraId="7AC68B91" w14:textId="7BEE2D8D" w:rsidR="00067E89" w:rsidRPr="00477DD6" w:rsidRDefault="00BD0344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76741966</w:t>
            </w:r>
          </w:p>
        </w:tc>
        <w:tc>
          <w:tcPr>
            <w:tcW w:w="968" w:type="dxa"/>
            <w:vAlign w:val="bottom"/>
          </w:tcPr>
          <w:p w14:paraId="2DE53CE0" w14:textId="7B566ECF" w:rsidR="00067E89" w:rsidRPr="00477DD6" w:rsidRDefault="00BD0344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</w:t>
            </w:r>
          </w:p>
        </w:tc>
        <w:tc>
          <w:tcPr>
            <w:tcW w:w="1003" w:type="dxa"/>
            <w:vAlign w:val="bottom"/>
          </w:tcPr>
          <w:p w14:paraId="4E5D3950" w14:textId="3DE5ED51" w:rsidR="00067E89" w:rsidRPr="00477DD6" w:rsidRDefault="00BD0344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701" w:type="dxa"/>
            <w:vAlign w:val="center"/>
          </w:tcPr>
          <w:p w14:paraId="696C8707" w14:textId="77122E27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ln/Gln</w:t>
            </w:r>
          </w:p>
        </w:tc>
        <w:tc>
          <w:tcPr>
            <w:tcW w:w="1417" w:type="dxa"/>
            <w:vAlign w:val="center"/>
          </w:tcPr>
          <w:p w14:paraId="03851700" w14:textId="0F818695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ln/Gln</w:t>
            </w:r>
          </w:p>
        </w:tc>
        <w:tc>
          <w:tcPr>
            <w:tcW w:w="1418" w:type="dxa"/>
            <w:vAlign w:val="center"/>
          </w:tcPr>
          <w:p w14:paraId="23D00D5B" w14:textId="7714B1B5" w:rsidR="00067E89" w:rsidRPr="00477DD6" w:rsidRDefault="00067E89" w:rsidP="00067E89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ln/Gln</w:t>
            </w:r>
          </w:p>
        </w:tc>
      </w:tr>
      <w:tr w:rsidR="00BD0344" w:rsidRPr="00477DD6" w14:paraId="03E77A8E" w14:textId="77777777" w:rsidTr="00EB5C41">
        <w:tc>
          <w:tcPr>
            <w:tcW w:w="708" w:type="dxa"/>
          </w:tcPr>
          <w:p w14:paraId="47C5C84E" w14:textId="25851886" w:rsidR="00BD0344" w:rsidRPr="00477DD6" w:rsidRDefault="00BD0344" w:rsidP="00BD0344">
            <w:pPr>
              <w:jc w:val="center"/>
              <w:rPr>
                <w:rFonts w:ascii="Arial" w:eastAsia="ＭＳ ゴシック" w:hAnsi="Arial" w:cs="Arial"/>
                <w:i/>
                <w:iCs/>
                <w:szCs w:val="21"/>
              </w:rPr>
            </w:pPr>
          </w:p>
        </w:tc>
        <w:tc>
          <w:tcPr>
            <w:tcW w:w="1417" w:type="dxa"/>
          </w:tcPr>
          <w:p w14:paraId="09A22118" w14:textId="56BCD6B1" w:rsidR="00BD0344" w:rsidRPr="00477DD6" w:rsidRDefault="00BD0344" w:rsidP="00BD0344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</w:p>
        </w:tc>
        <w:tc>
          <w:tcPr>
            <w:tcW w:w="2270" w:type="dxa"/>
          </w:tcPr>
          <w:p w14:paraId="69E9E100" w14:textId="77777777" w:rsidR="00BD0344" w:rsidRPr="00477DD6" w:rsidRDefault="00BD0344" w:rsidP="00BD0344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Val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420Gly</w:t>
            </w:r>
          </w:p>
          <w:p w14:paraId="3F15DC23" w14:textId="4C69BDBA" w:rsidR="00BD0344" w:rsidRPr="00477DD6" w:rsidRDefault="00BD0344" w:rsidP="00BD0344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383698196)</w:t>
            </w:r>
          </w:p>
        </w:tc>
        <w:tc>
          <w:tcPr>
            <w:tcW w:w="1645" w:type="dxa"/>
            <w:vAlign w:val="bottom"/>
          </w:tcPr>
          <w:p w14:paraId="44AAF040" w14:textId="783F86AB" w:rsidR="00BD0344" w:rsidRPr="00477DD6" w:rsidRDefault="00BD0344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76741968</w:t>
            </w:r>
          </w:p>
        </w:tc>
        <w:tc>
          <w:tcPr>
            <w:tcW w:w="968" w:type="dxa"/>
            <w:vAlign w:val="bottom"/>
          </w:tcPr>
          <w:p w14:paraId="6CCF904D" w14:textId="7EC34605" w:rsidR="00BD0344" w:rsidRPr="00477DD6" w:rsidRDefault="00BD0344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</w:t>
            </w:r>
          </w:p>
        </w:tc>
        <w:tc>
          <w:tcPr>
            <w:tcW w:w="1003" w:type="dxa"/>
            <w:vAlign w:val="bottom"/>
          </w:tcPr>
          <w:p w14:paraId="71DFDDFE" w14:textId="24622FBE" w:rsidR="00BD0344" w:rsidRPr="00477DD6" w:rsidRDefault="00BD0344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701" w:type="dxa"/>
            <w:vAlign w:val="center"/>
          </w:tcPr>
          <w:p w14:paraId="34545B93" w14:textId="6FF253B4" w:rsidR="00BD0344" w:rsidRPr="00477DD6" w:rsidRDefault="00BD0344" w:rsidP="00BD0344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</w:p>
        </w:tc>
        <w:tc>
          <w:tcPr>
            <w:tcW w:w="1417" w:type="dxa"/>
            <w:vAlign w:val="center"/>
          </w:tcPr>
          <w:p w14:paraId="2349EB73" w14:textId="3E821069" w:rsidR="00BD0344" w:rsidRPr="00477DD6" w:rsidRDefault="00BD0344" w:rsidP="00BD0344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</w:p>
        </w:tc>
        <w:tc>
          <w:tcPr>
            <w:tcW w:w="1418" w:type="dxa"/>
            <w:vAlign w:val="center"/>
          </w:tcPr>
          <w:p w14:paraId="65DA5478" w14:textId="1EBC54E7" w:rsidR="00BD0344" w:rsidRPr="00477DD6" w:rsidRDefault="00BD0344" w:rsidP="00BD0344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</w:p>
        </w:tc>
      </w:tr>
      <w:tr w:rsidR="00BD0344" w:rsidRPr="00477DD6" w14:paraId="1BD14D7A" w14:textId="77777777" w:rsidTr="00EB5C41">
        <w:tc>
          <w:tcPr>
            <w:tcW w:w="708" w:type="dxa"/>
          </w:tcPr>
          <w:p w14:paraId="62554FD5" w14:textId="5CAD95BC" w:rsidR="00BD0344" w:rsidRPr="00477DD6" w:rsidRDefault="00BD0344" w:rsidP="00BD0344">
            <w:pPr>
              <w:jc w:val="center"/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15</w:t>
            </w:r>
          </w:p>
        </w:tc>
        <w:tc>
          <w:tcPr>
            <w:tcW w:w="1417" w:type="dxa"/>
          </w:tcPr>
          <w:p w14:paraId="7DE48BB2" w14:textId="0A56227E" w:rsidR="00BD0344" w:rsidRPr="00477DD6" w:rsidRDefault="00BD0344" w:rsidP="00BD0344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color w:val="000000"/>
                <w:szCs w:val="21"/>
              </w:rPr>
              <w:t>MPZL3</w:t>
            </w:r>
          </w:p>
        </w:tc>
        <w:tc>
          <w:tcPr>
            <w:tcW w:w="2270" w:type="dxa"/>
          </w:tcPr>
          <w:p w14:paraId="25760368" w14:textId="77777777" w:rsidR="00BD0344" w:rsidRPr="00477DD6" w:rsidRDefault="00BD0344" w:rsidP="00BD0344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Asn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116Ser</w:t>
            </w:r>
          </w:p>
          <w:p w14:paraId="2443D491" w14:textId="3B6D7922" w:rsidR="00BD0344" w:rsidRPr="00477DD6" w:rsidRDefault="00BD0344" w:rsidP="00BD0344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43573272)</w:t>
            </w:r>
          </w:p>
        </w:tc>
        <w:tc>
          <w:tcPr>
            <w:tcW w:w="1645" w:type="dxa"/>
            <w:vAlign w:val="bottom"/>
          </w:tcPr>
          <w:p w14:paraId="593E8927" w14:textId="6142EC2B" w:rsidR="00BD0344" w:rsidRPr="00477DD6" w:rsidRDefault="00BD0344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28923757</w:t>
            </w:r>
          </w:p>
        </w:tc>
        <w:tc>
          <w:tcPr>
            <w:tcW w:w="968" w:type="dxa"/>
            <w:vAlign w:val="bottom"/>
          </w:tcPr>
          <w:p w14:paraId="4F208C23" w14:textId="5F6B2607" w:rsidR="00BD0344" w:rsidRPr="00477DD6" w:rsidRDefault="00BD0344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C</w:t>
            </w:r>
          </w:p>
        </w:tc>
        <w:tc>
          <w:tcPr>
            <w:tcW w:w="1003" w:type="dxa"/>
            <w:vAlign w:val="bottom"/>
          </w:tcPr>
          <w:p w14:paraId="2EACF4EE" w14:textId="2C9ED6C7" w:rsidR="00BD0344" w:rsidRPr="00477DD6" w:rsidRDefault="00BD0344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701" w:type="dxa"/>
            <w:vAlign w:val="center"/>
          </w:tcPr>
          <w:p w14:paraId="3C3D1C9D" w14:textId="3A11E3B5" w:rsidR="00BD0344" w:rsidRPr="00477DD6" w:rsidRDefault="00BD0344" w:rsidP="00BD0344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Ser/Ser</w:t>
            </w:r>
          </w:p>
        </w:tc>
        <w:tc>
          <w:tcPr>
            <w:tcW w:w="1417" w:type="dxa"/>
            <w:vAlign w:val="center"/>
          </w:tcPr>
          <w:p w14:paraId="0F7F77D3" w14:textId="5B595CA9" w:rsidR="00BD0344" w:rsidRPr="00477DD6" w:rsidRDefault="00BD0344" w:rsidP="00BD0344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Ser/Ser</w:t>
            </w:r>
          </w:p>
        </w:tc>
        <w:tc>
          <w:tcPr>
            <w:tcW w:w="1418" w:type="dxa"/>
            <w:vAlign w:val="center"/>
          </w:tcPr>
          <w:p w14:paraId="28248364" w14:textId="0E44AB4B" w:rsidR="00BD0344" w:rsidRPr="00477DD6" w:rsidRDefault="00BD0344" w:rsidP="00BD0344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Ser/Ser</w:t>
            </w:r>
          </w:p>
        </w:tc>
      </w:tr>
      <w:tr w:rsidR="00BD0344" w:rsidRPr="00477DD6" w14:paraId="10D1FE5E" w14:textId="77777777" w:rsidTr="00EB5C41">
        <w:tc>
          <w:tcPr>
            <w:tcW w:w="708" w:type="dxa"/>
          </w:tcPr>
          <w:p w14:paraId="4795F2FF" w14:textId="40FA63A2" w:rsidR="00BD0344" w:rsidRPr="00477DD6" w:rsidRDefault="00BD0344" w:rsidP="00BD0344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17</w:t>
            </w:r>
          </w:p>
        </w:tc>
        <w:tc>
          <w:tcPr>
            <w:tcW w:w="1417" w:type="dxa"/>
          </w:tcPr>
          <w:p w14:paraId="5E980AE2" w14:textId="1834A0F6" w:rsidR="00BD0344" w:rsidRPr="00477DD6" w:rsidRDefault="00BD0344" w:rsidP="00BD0344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color w:val="000000"/>
                <w:szCs w:val="21"/>
              </w:rPr>
              <w:t>GGT1</w:t>
            </w:r>
          </w:p>
        </w:tc>
        <w:tc>
          <w:tcPr>
            <w:tcW w:w="2270" w:type="dxa"/>
          </w:tcPr>
          <w:p w14:paraId="360FB8F0" w14:textId="77777777" w:rsidR="00BD0344" w:rsidRPr="00477DD6" w:rsidRDefault="00BD0344" w:rsidP="00BD0344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Thr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234Ala</w:t>
            </w:r>
          </w:p>
          <w:p w14:paraId="6856DEB7" w14:textId="1436922D" w:rsidR="00BD0344" w:rsidRPr="00477DD6" w:rsidRDefault="00BD0344" w:rsidP="00BD0344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41854708)</w:t>
            </w:r>
          </w:p>
        </w:tc>
        <w:tc>
          <w:tcPr>
            <w:tcW w:w="1645" w:type="dxa"/>
            <w:vAlign w:val="bottom"/>
          </w:tcPr>
          <w:p w14:paraId="67AB0C63" w14:textId="6DF4F70B" w:rsidR="00BD0344" w:rsidRPr="00477DD6" w:rsidRDefault="00BD0344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71460641</w:t>
            </w:r>
          </w:p>
        </w:tc>
        <w:tc>
          <w:tcPr>
            <w:tcW w:w="968" w:type="dxa"/>
            <w:vAlign w:val="bottom"/>
          </w:tcPr>
          <w:p w14:paraId="2807201C" w14:textId="67BF53CE" w:rsidR="00BD0344" w:rsidRPr="00477DD6" w:rsidRDefault="00BD0344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C</w:t>
            </w:r>
          </w:p>
        </w:tc>
        <w:tc>
          <w:tcPr>
            <w:tcW w:w="1003" w:type="dxa"/>
            <w:vAlign w:val="bottom"/>
          </w:tcPr>
          <w:p w14:paraId="3467AC76" w14:textId="31FEFA93" w:rsidR="00BD0344" w:rsidRPr="00477DD6" w:rsidRDefault="00BD0344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701" w:type="dxa"/>
            <w:vAlign w:val="center"/>
          </w:tcPr>
          <w:p w14:paraId="084FFFFD" w14:textId="7B6C254C" w:rsidR="00BD0344" w:rsidRPr="00477DD6" w:rsidRDefault="00BD0344" w:rsidP="00BD0344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la/Ala</w:t>
            </w:r>
          </w:p>
        </w:tc>
        <w:tc>
          <w:tcPr>
            <w:tcW w:w="1417" w:type="dxa"/>
            <w:vAlign w:val="center"/>
          </w:tcPr>
          <w:p w14:paraId="001C4D94" w14:textId="7EDFD8A1" w:rsidR="00BD0344" w:rsidRPr="00477DD6" w:rsidRDefault="00BD0344" w:rsidP="00BD0344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la/Ala</w:t>
            </w:r>
          </w:p>
        </w:tc>
        <w:tc>
          <w:tcPr>
            <w:tcW w:w="1418" w:type="dxa"/>
            <w:vAlign w:val="center"/>
          </w:tcPr>
          <w:p w14:paraId="58D8D0E0" w14:textId="6C869AC9" w:rsidR="00BD0344" w:rsidRPr="00477DD6" w:rsidRDefault="00BD0344" w:rsidP="00BD0344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la/Ala</w:t>
            </w:r>
          </w:p>
        </w:tc>
      </w:tr>
      <w:tr w:rsidR="00BD0344" w:rsidRPr="00477DD6" w14:paraId="1CE05FCF" w14:textId="77777777" w:rsidTr="00EB5C41">
        <w:tc>
          <w:tcPr>
            <w:tcW w:w="708" w:type="dxa"/>
          </w:tcPr>
          <w:p w14:paraId="6318079B" w14:textId="05B586F3" w:rsidR="00BD0344" w:rsidRPr="00477DD6" w:rsidRDefault="00BD0344" w:rsidP="00BD0344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18</w:t>
            </w:r>
          </w:p>
        </w:tc>
        <w:tc>
          <w:tcPr>
            <w:tcW w:w="1417" w:type="dxa"/>
          </w:tcPr>
          <w:p w14:paraId="2BE8ACA3" w14:textId="2006BDE5" w:rsidR="00BD0344" w:rsidRPr="00477DD6" w:rsidRDefault="00BD0344" w:rsidP="00BD0344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color w:val="000000"/>
                <w:szCs w:val="21"/>
              </w:rPr>
              <w:t>MC1R</w:t>
            </w:r>
          </w:p>
        </w:tc>
        <w:tc>
          <w:tcPr>
            <w:tcW w:w="2270" w:type="dxa"/>
          </w:tcPr>
          <w:p w14:paraId="3DAFB4B6" w14:textId="77777777" w:rsidR="00BD0344" w:rsidRPr="00477DD6" w:rsidRDefault="00BD0344" w:rsidP="00BD0344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Gly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104fs</w:t>
            </w:r>
          </w:p>
          <w:p w14:paraId="11D50408" w14:textId="18B47EA4" w:rsidR="00BD0344" w:rsidRPr="00477DD6" w:rsidRDefault="00BD0344" w:rsidP="00BD0344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110710422)</w:t>
            </w:r>
          </w:p>
        </w:tc>
        <w:tc>
          <w:tcPr>
            <w:tcW w:w="1645" w:type="dxa"/>
            <w:vAlign w:val="bottom"/>
          </w:tcPr>
          <w:p w14:paraId="34086BD7" w14:textId="2370CE12" w:rsidR="00BD0344" w:rsidRPr="00477DD6" w:rsidRDefault="00BD0344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14705684</w:t>
            </w:r>
          </w:p>
        </w:tc>
        <w:tc>
          <w:tcPr>
            <w:tcW w:w="968" w:type="dxa"/>
            <w:vAlign w:val="bottom"/>
          </w:tcPr>
          <w:p w14:paraId="421DF524" w14:textId="08F23A4A" w:rsidR="00BD0344" w:rsidRPr="00477DD6" w:rsidRDefault="00BD0344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CG</w:t>
            </w:r>
          </w:p>
        </w:tc>
        <w:tc>
          <w:tcPr>
            <w:tcW w:w="1003" w:type="dxa"/>
            <w:vAlign w:val="bottom"/>
          </w:tcPr>
          <w:p w14:paraId="12523E59" w14:textId="4FB2DDA2" w:rsidR="00BD0344" w:rsidRPr="00477DD6" w:rsidRDefault="00BD0344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C</w:t>
            </w:r>
          </w:p>
        </w:tc>
        <w:tc>
          <w:tcPr>
            <w:tcW w:w="1701" w:type="dxa"/>
            <w:vAlign w:val="center"/>
          </w:tcPr>
          <w:p w14:paraId="782E8EC1" w14:textId="02ED0C6E" w:rsidR="00BD0344" w:rsidRPr="00477DD6" w:rsidRDefault="00BD0344" w:rsidP="00BD0344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fs/fs</w:t>
            </w:r>
          </w:p>
        </w:tc>
        <w:tc>
          <w:tcPr>
            <w:tcW w:w="1417" w:type="dxa"/>
            <w:vAlign w:val="center"/>
          </w:tcPr>
          <w:p w14:paraId="2D278BAF" w14:textId="5B0291BB" w:rsidR="00BD0344" w:rsidRPr="00477DD6" w:rsidRDefault="00BD0344" w:rsidP="00BD0344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fs/fs</w:t>
            </w:r>
          </w:p>
        </w:tc>
        <w:tc>
          <w:tcPr>
            <w:tcW w:w="1418" w:type="dxa"/>
            <w:vAlign w:val="center"/>
          </w:tcPr>
          <w:p w14:paraId="61267EEE" w14:textId="0C9D8E80" w:rsidR="00BD0344" w:rsidRPr="00477DD6" w:rsidRDefault="00BD0344" w:rsidP="00BD0344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</w:p>
        </w:tc>
      </w:tr>
    </w:tbl>
    <w:p w14:paraId="3090E412" w14:textId="77777777" w:rsidR="00EC6587" w:rsidRPr="00477DD6" w:rsidRDefault="00EC6587" w:rsidP="00EC6587">
      <w:pPr>
        <w:rPr>
          <w:rFonts w:ascii="Arial" w:eastAsia="ＭＳ ゴシック" w:hAnsi="Arial" w:cs="Arial"/>
          <w:szCs w:val="21"/>
        </w:rPr>
      </w:pPr>
      <w:r w:rsidRPr="00477DD6">
        <w:rPr>
          <w:rFonts w:ascii="Arial" w:eastAsia="ＭＳ ゴシック" w:hAnsi="Arial" w:cs="Arial"/>
          <w:szCs w:val="21"/>
        </w:rPr>
        <w:lastRenderedPageBreak/>
        <w:t>Table S1 (continued)</w:t>
      </w:r>
    </w:p>
    <w:tbl>
      <w:tblPr>
        <w:tblStyle w:val="a7"/>
        <w:tblW w:w="125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417"/>
        <w:gridCol w:w="2270"/>
        <w:gridCol w:w="1645"/>
        <w:gridCol w:w="968"/>
        <w:gridCol w:w="1003"/>
        <w:gridCol w:w="1701"/>
        <w:gridCol w:w="1417"/>
        <w:gridCol w:w="1418"/>
      </w:tblGrid>
      <w:tr w:rsidR="00EB5C41" w:rsidRPr="00477DD6" w14:paraId="3652994F" w14:textId="77777777" w:rsidTr="00DE57FE"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418A50CB" w14:textId="406EFDE5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BT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24A55CF" w14:textId="47C23A18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ene</w:t>
            </w:r>
          </w:p>
        </w:tc>
        <w:tc>
          <w:tcPr>
            <w:tcW w:w="2270" w:type="dxa"/>
            <w:vMerge w:val="restart"/>
            <w:tcBorders>
              <w:top w:val="single" w:sz="4" w:space="0" w:color="auto"/>
            </w:tcBorders>
            <w:vAlign w:val="center"/>
          </w:tcPr>
          <w:p w14:paraId="631FB635" w14:textId="7777777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Polymorphism</w:t>
            </w:r>
          </w:p>
          <w:p w14:paraId="28CACCC7" w14:textId="529DEE5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Variant ID)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</w:tcBorders>
            <w:vAlign w:val="center"/>
          </w:tcPr>
          <w:p w14:paraId="52C80947" w14:textId="77777777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</w:p>
          <w:p w14:paraId="4107E802" w14:textId="5F18C088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Position (bp)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</w:tcBorders>
            <w:vAlign w:val="center"/>
          </w:tcPr>
          <w:p w14:paraId="19216322" w14:textId="77777777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</w:p>
          <w:p w14:paraId="675C7828" w14:textId="30E4D317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Ref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  <w:vAlign w:val="center"/>
          </w:tcPr>
          <w:p w14:paraId="1723CB9B" w14:textId="77777777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</w:p>
          <w:p w14:paraId="617A71CB" w14:textId="5346A5BD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l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16C5BBA" w14:textId="3EFEB9F8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Diluted*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07C663" w14:textId="731D291B" w:rsidR="00EB5C41" w:rsidRPr="00477DD6" w:rsidRDefault="00EB5C41" w:rsidP="00EB5C41">
            <w:pPr>
              <w:jc w:val="center"/>
              <w:rPr>
                <w:rFonts w:ascii="Arial" w:hAnsi="Arial" w:cs="Arial"/>
              </w:rPr>
            </w:pPr>
            <w:r w:rsidRPr="00477DD6">
              <w:rPr>
                <w:rFonts w:ascii="Arial" w:hAnsi="Arial" w:cs="Arial"/>
              </w:rPr>
              <w:t>Standard</w:t>
            </w:r>
            <w:r w:rsidRPr="00477DD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EB5C41" w:rsidRPr="00477DD6" w14:paraId="57E40229" w14:textId="77777777" w:rsidTr="00821086"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19D04145" w14:textId="7777777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6564B82D" w14:textId="7777777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2270" w:type="dxa"/>
            <w:vMerge/>
            <w:tcBorders>
              <w:bottom w:val="single" w:sz="4" w:space="0" w:color="auto"/>
            </w:tcBorders>
          </w:tcPr>
          <w:p w14:paraId="63FA7475" w14:textId="7777777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</w:tcBorders>
            <w:vAlign w:val="center"/>
          </w:tcPr>
          <w:p w14:paraId="1A528BBE" w14:textId="7777777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968" w:type="dxa"/>
            <w:vMerge/>
            <w:tcBorders>
              <w:bottom w:val="single" w:sz="4" w:space="0" w:color="auto"/>
            </w:tcBorders>
          </w:tcPr>
          <w:p w14:paraId="6BC7A654" w14:textId="7777777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003" w:type="dxa"/>
            <w:vMerge/>
            <w:tcBorders>
              <w:bottom w:val="single" w:sz="4" w:space="0" w:color="auto"/>
            </w:tcBorders>
          </w:tcPr>
          <w:p w14:paraId="6544C818" w14:textId="7777777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ABD29FF" w14:textId="77777777" w:rsidR="00EB5C41" w:rsidRPr="00477DD6" w:rsidRDefault="00EB5C41" w:rsidP="00EB5C41">
            <w:pPr>
              <w:rPr>
                <w:rFonts w:ascii="Arial" w:eastAsia="ＭＳ ゴシック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600D6FA" w14:textId="78EBA95A" w:rsidR="00EB5C41" w:rsidRPr="00477DD6" w:rsidRDefault="00EB5C41" w:rsidP="00EB5C41">
            <w:pPr>
              <w:ind w:left="105" w:hangingChars="50" w:hanging="105"/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JB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442FA1" w14:textId="77777777" w:rsidR="00EB5C41" w:rsidRPr="00477DD6" w:rsidRDefault="00EB5C4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JBl</w:t>
            </w:r>
            <w:proofErr w:type="spellEnd"/>
          </w:p>
        </w:tc>
      </w:tr>
      <w:tr w:rsidR="00EC6587" w:rsidRPr="00477DD6" w14:paraId="5E12427E" w14:textId="77777777" w:rsidTr="00EB5C41"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133D475" w14:textId="07DEFD0F" w:rsidR="00EC6587" w:rsidRPr="00477DD6" w:rsidRDefault="00EC6587" w:rsidP="00EC6587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C6A661F" w14:textId="5B87059F" w:rsidR="00EC6587" w:rsidRPr="00477DD6" w:rsidRDefault="00EC6587" w:rsidP="00EC6587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color w:val="000000"/>
                <w:szCs w:val="21"/>
              </w:rPr>
              <w:t>KRT17</w:t>
            </w:r>
          </w:p>
        </w:tc>
        <w:tc>
          <w:tcPr>
            <w:tcW w:w="2270" w:type="dxa"/>
            <w:tcBorders>
              <w:top w:val="single" w:sz="4" w:space="0" w:color="auto"/>
              <w:bottom w:val="nil"/>
            </w:tcBorders>
          </w:tcPr>
          <w:p w14:paraId="65EF8471" w14:textId="77777777" w:rsidR="00EC6587" w:rsidRPr="00477DD6" w:rsidRDefault="00EC6587" w:rsidP="00EC6587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Ser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66Gly</w:t>
            </w:r>
          </w:p>
          <w:p w14:paraId="7BC2A24B" w14:textId="30B8E188" w:rsidR="00EC6587" w:rsidRPr="00477DD6" w:rsidRDefault="00EC6587" w:rsidP="00EC6587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43726686)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  <w:vAlign w:val="bottom"/>
          </w:tcPr>
          <w:p w14:paraId="74D90AB5" w14:textId="0E12006A" w:rsidR="00EC6587" w:rsidRPr="00477DD6" w:rsidRDefault="00EC6587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41839863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bottom"/>
          </w:tcPr>
          <w:p w14:paraId="457CBE82" w14:textId="63A6A890" w:rsidR="00EC6587" w:rsidRPr="00477DD6" w:rsidRDefault="00EC6587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vAlign w:val="bottom"/>
          </w:tcPr>
          <w:p w14:paraId="5DA56BB3" w14:textId="0B9D9626" w:rsidR="00EC6587" w:rsidRPr="00477DD6" w:rsidRDefault="00EC6587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E219024" w14:textId="0AD01B18" w:rsidR="00EC6587" w:rsidRPr="00477DD6" w:rsidRDefault="00EC6587" w:rsidP="00EC6587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8A36DF3" w14:textId="6CAC18B8" w:rsidR="00EC6587" w:rsidRPr="00477DD6" w:rsidRDefault="00EC6587" w:rsidP="00EC6587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0BDD7F3" w14:textId="213D431B" w:rsidR="00EC6587" w:rsidRPr="00477DD6" w:rsidRDefault="00EC6587" w:rsidP="00EC6587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</w:p>
        </w:tc>
      </w:tr>
      <w:tr w:rsidR="00EC6587" w:rsidRPr="00477DD6" w14:paraId="6F264B7D" w14:textId="77777777" w:rsidTr="00EB5C41">
        <w:tc>
          <w:tcPr>
            <w:tcW w:w="708" w:type="dxa"/>
            <w:tcBorders>
              <w:top w:val="nil"/>
              <w:bottom w:val="nil"/>
            </w:tcBorders>
          </w:tcPr>
          <w:p w14:paraId="7D8DC4F8" w14:textId="52E1A447" w:rsidR="00EC6587" w:rsidRPr="00477DD6" w:rsidRDefault="00EC6587" w:rsidP="00EC6587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CA5F32" w14:textId="35681CCC" w:rsidR="00EC6587" w:rsidRPr="00477DD6" w:rsidRDefault="00EC6587" w:rsidP="00EC6587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color w:val="000000"/>
                <w:szCs w:val="21"/>
              </w:rPr>
              <w:t>MITF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6259240" w14:textId="77777777" w:rsidR="00EC6587" w:rsidRPr="00477DD6" w:rsidRDefault="00EC6587" w:rsidP="00EC6587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Met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1Ile</w:t>
            </w:r>
          </w:p>
          <w:p w14:paraId="305A891B" w14:textId="1A68A0C8" w:rsidR="00EC6587" w:rsidRPr="00477DD6" w:rsidRDefault="00EC6587" w:rsidP="00EC6587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110881545)</w:t>
            </w:r>
          </w:p>
        </w:tc>
        <w:tc>
          <w:tcPr>
            <w:tcW w:w="1645" w:type="dxa"/>
            <w:tcBorders>
              <w:top w:val="nil"/>
              <w:bottom w:val="nil"/>
            </w:tcBorders>
            <w:vAlign w:val="bottom"/>
          </w:tcPr>
          <w:p w14:paraId="1C4A9F69" w14:textId="6AE4621F" w:rsidR="00EC6587" w:rsidRPr="00477DD6" w:rsidRDefault="00EC6587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31650963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bottom"/>
          </w:tcPr>
          <w:p w14:paraId="75D2475F" w14:textId="62899C24" w:rsidR="00EC6587" w:rsidRPr="00477DD6" w:rsidRDefault="00EC6587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14:paraId="1F090B9D" w14:textId="54380152" w:rsidR="00EC6587" w:rsidRPr="00477DD6" w:rsidRDefault="00EC6587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0F4281" w14:textId="46442AD1" w:rsidR="00EC6587" w:rsidRPr="00477DD6" w:rsidRDefault="00EC6587" w:rsidP="00EC6587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Met/Me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7718BF" w14:textId="402B5CC2" w:rsidR="00EC6587" w:rsidRPr="00477DD6" w:rsidRDefault="00EC6587" w:rsidP="00EC6587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Met/I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FD0E9D" w14:textId="5A92473B" w:rsidR="00EC6587" w:rsidRPr="00477DD6" w:rsidRDefault="00EC6587" w:rsidP="00EC6587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Met/Met</w:t>
            </w:r>
          </w:p>
        </w:tc>
      </w:tr>
      <w:tr w:rsidR="00EC6587" w:rsidRPr="00477DD6" w14:paraId="0C8B9AE0" w14:textId="77777777" w:rsidTr="00EB5C41">
        <w:tc>
          <w:tcPr>
            <w:tcW w:w="708" w:type="dxa"/>
            <w:tcBorders>
              <w:top w:val="nil"/>
            </w:tcBorders>
          </w:tcPr>
          <w:p w14:paraId="2B2AEBEE" w14:textId="5C26D87C" w:rsidR="00EC6587" w:rsidRPr="00477DD6" w:rsidRDefault="00EC6587" w:rsidP="00EC6587">
            <w:pPr>
              <w:jc w:val="center"/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24</w:t>
            </w:r>
          </w:p>
        </w:tc>
        <w:tc>
          <w:tcPr>
            <w:tcW w:w="1417" w:type="dxa"/>
            <w:tcBorders>
              <w:top w:val="nil"/>
            </w:tcBorders>
          </w:tcPr>
          <w:p w14:paraId="28A9C422" w14:textId="594BF1F9" w:rsidR="00EC6587" w:rsidRPr="00477DD6" w:rsidRDefault="00EC6587" w:rsidP="00EC6587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szCs w:val="21"/>
              </w:rPr>
              <w:t>SMCHD1</w:t>
            </w:r>
          </w:p>
        </w:tc>
        <w:tc>
          <w:tcPr>
            <w:tcW w:w="2270" w:type="dxa"/>
            <w:tcBorders>
              <w:top w:val="nil"/>
            </w:tcBorders>
          </w:tcPr>
          <w:p w14:paraId="518ED0FF" w14:textId="77777777" w:rsidR="00EC6587" w:rsidRPr="00477DD6" w:rsidRDefault="00EC6587" w:rsidP="00EC6587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Ser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865Gly</w:t>
            </w:r>
          </w:p>
          <w:p w14:paraId="150ECAD1" w14:textId="6EF4A3EB" w:rsidR="00EC6587" w:rsidRPr="00477DD6" w:rsidRDefault="00EC6587" w:rsidP="00EC6587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132752911)</w:t>
            </w:r>
          </w:p>
        </w:tc>
        <w:tc>
          <w:tcPr>
            <w:tcW w:w="1645" w:type="dxa"/>
            <w:tcBorders>
              <w:top w:val="nil"/>
            </w:tcBorders>
            <w:vAlign w:val="bottom"/>
          </w:tcPr>
          <w:p w14:paraId="73877FC0" w14:textId="223731B8" w:rsidR="00EC6587" w:rsidRPr="00477DD6" w:rsidRDefault="00EC6587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36988061</w:t>
            </w:r>
          </w:p>
        </w:tc>
        <w:tc>
          <w:tcPr>
            <w:tcW w:w="968" w:type="dxa"/>
            <w:tcBorders>
              <w:top w:val="nil"/>
            </w:tcBorders>
            <w:vAlign w:val="bottom"/>
          </w:tcPr>
          <w:p w14:paraId="303CE20F" w14:textId="3A7B23F4" w:rsidR="00EC6587" w:rsidRPr="00477DD6" w:rsidRDefault="00EC6587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</w:t>
            </w:r>
          </w:p>
        </w:tc>
        <w:tc>
          <w:tcPr>
            <w:tcW w:w="1003" w:type="dxa"/>
            <w:tcBorders>
              <w:top w:val="nil"/>
            </w:tcBorders>
            <w:vAlign w:val="bottom"/>
          </w:tcPr>
          <w:p w14:paraId="2AB93649" w14:textId="211F25C1" w:rsidR="00EC6587" w:rsidRPr="00477DD6" w:rsidRDefault="00EC6587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E646A62" w14:textId="38C38A96" w:rsidR="00EC6587" w:rsidRPr="00477DD6" w:rsidRDefault="00EC6587" w:rsidP="00EC6587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  <w:r w:rsidRPr="00477DD6">
              <w:rPr>
                <w:rFonts w:ascii="Arial" w:eastAsia="ＭＳ ゴシック" w:hAnsi="Arial" w:cs="Arial"/>
                <w:szCs w:val="21"/>
              </w:rPr>
              <w:t>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D51FF9B" w14:textId="40A86267" w:rsidR="00EC6587" w:rsidRPr="00477DD6" w:rsidRDefault="00EC6587" w:rsidP="00EC6587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Ser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DC79429" w14:textId="16D3CEF4" w:rsidR="00EC6587" w:rsidRPr="00477DD6" w:rsidRDefault="00EC6587" w:rsidP="00EC6587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Ser/</w:t>
            </w: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Gly</w:t>
            </w:r>
            <w:proofErr w:type="spellEnd"/>
          </w:p>
        </w:tc>
      </w:tr>
      <w:tr w:rsidR="00B129F1" w:rsidRPr="00477DD6" w14:paraId="338299A1" w14:textId="77777777" w:rsidTr="00EB5C41">
        <w:tc>
          <w:tcPr>
            <w:tcW w:w="708" w:type="dxa"/>
          </w:tcPr>
          <w:p w14:paraId="62C13CC5" w14:textId="0FC31B6D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27</w:t>
            </w:r>
          </w:p>
        </w:tc>
        <w:tc>
          <w:tcPr>
            <w:tcW w:w="1417" w:type="dxa"/>
          </w:tcPr>
          <w:p w14:paraId="2A4530A7" w14:textId="4AFFE363" w:rsidR="00B129F1" w:rsidRPr="00477DD6" w:rsidRDefault="00B129F1" w:rsidP="00B129F1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color w:val="000000"/>
                <w:szCs w:val="21"/>
              </w:rPr>
              <w:t>CASP3</w:t>
            </w:r>
          </w:p>
        </w:tc>
        <w:tc>
          <w:tcPr>
            <w:tcW w:w="2270" w:type="dxa"/>
          </w:tcPr>
          <w:p w14:paraId="55C32F0C" w14:textId="77777777" w:rsidR="00B129F1" w:rsidRPr="00477DD6" w:rsidRDefault="00B129F1" w:rsidP="00B129F1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Tyr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226His</w:t>
            </w:r>
          </w:p>
          <w:p w14:paraId="29085DE1" w14:textId="3BF0B048" w:rsidR="00B129F1" w:rsidRPr="00477DD6" w:rsidRDefault="00B129F1" w:rsidP="00B129F1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42118371)</w:t>
            </w:r>
          </w:p>
        </w:tc>
        <w:tc>
          <w:tcPr>
            <w:tcW w:w="1645" w:type="dxa"/>
            <w:vAlign w:val="bottom"/>
          </w:tcPr>
          <w:p w14:paraId="410642D3" w14:textId="728AE7B5" w:rsidR="00B129F1" w:rsidRPr="00477DD6" w:rsidRDefault="00B129F1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15050022</w:t>
            </w:r>
          </w:p>
        </w:tc>
        <w:tc>
          <w:tcPr>
            <w:tcW w:w="968" w:type="dxa"/>
            <w:vAlign w:val="bottom"/>
          </w:tcPr>
          <w:p w14:paraId="283E7A6F" w14:textId="3AB509A2" w:rsidR="00B129F1" w:rsidRPr="00477DD6" w:rsidRDefault="00B129F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</w:t>
            </w:r>
          </w:p>
        </w:tc>
        <w:tc>
          <w:tcPr>
            <w:tcW w:w="1003" w:type="dxa"/>
            <w:vAlign w:val="bottom"/>
          </w:tcPr>
          <w:p w14:paraId="7FEBCFBC" w14:textId="4E3F605F" w:rsidR="00B129F1" w:rsidRPr="00477DD6" w:rsidRDefault="00B129F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</w:t>
            </w:r>
          </w:p>
        </w:tc>
        <w:tc>
          <w:tcPr>
            <w:tcW w:w="1701" w:type="dxa"/>
            <w:vAlign w:val="center"/>
          </w:tcPr>
          <w:p w14:paraId="148D5037" w14:textId="56B72FB2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His/His</w:t>
            </w:r>
          </w:p>
        </w:tc>
        <w:tc>
          <w:tcPr>
            <w:tcW w:w="1417" w:type="dxa"/>
            <w:vAlign w:val="center"/>
          </w:tcPr>
          <w:p w14:paraId="0C4B1DA2" w14:textId="4CAD9D53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yr/His</w:t>
            </w:r>
          </w:p>
        </w:tc>
        <w:tc>
          <w:tcPr>
            <w:tcW w:w="1418" w:type="dxa"/>
            <w:vAlign w:val="center"/>
          </w:tcPr>
          <w:p w14:paraId="38BC868D" w14:textId="3B7954F1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His/His</w:t>
            </w:r>
          </w:p>
        </w:tc>
      </w:tr>
      <w:tr w:rsidR="00B129F1" w:rsidRPr="00477DD6" w14:paraId="424CDD27" w14:textId="77777777" w:rsidTr="00EB5C41">
        <w:tc>
          <w:tcPr>
            <w:tcW w:w="708" w:type="dxa"/>
          </w:tcPr>
          <w:p w14:paraId="344C7720" w14:textId="519A9D5E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i/>
                <w:iCs/>
                <w:szCs w:val="21"/>
              </w:rPr>
            </w:pPr>
          </w:p>
        </w:tc>
        <w:tc>
          <w:tcPr>
            <w:tcW w:w="1417" w:type="dxa"/>
          </w:tcPr>
          <w:p w14:paraId="7482E4F5" w14:textId="31C79B39" w:rsidR="00B129F1" w:rsidRPr="00477DD6" w:rsidRDefault="00B129F1" w:rsidP="00B129F1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</w:p>
        </w:tc>
        <w:tc>
          <w:tcPr>
            <w:tcW w:w="2270" w:type="dxa"/>
          </w:tcPr>
          <w:p w14:paraId="5D7AE96C" w14:textId="77777777" w:rsidR="00B129F1" w:rsidRPr="00477DD6" w:rsidRDefault="00B129F1" w:rsidP="00B129F1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Val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218Ala</w:t>
            </w:r>
          </w:p>
          <w:p w14:paraId="149876E6" w14:textId="4F59C35A" w:rsidR="00B129F1" w:rsidRPr="00477DD6" w:rsidRDefault="00B129F1" w:rsidP="00B129F1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109101967)</w:t>
            </w:r>
          </w:p>
        </w:tc>
        <w:tc>
          <w:tcPr>
            <w:tcW w:w="1645" w:type="dxa"/>
            <w:vAlign w:val="bottom"/>
          </w:tcPr>
          <w:p w14:paraId="381621D5" w14:textId="59067E45" w:rsidR="00B129F1" w:rsidRPr="00477DD6" w:rsidRDefault="00B129F1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15050045</w:t>
            </w:r>
          </w:p>
        </w:tc>
        <w:tc>
          <w:tcPr>
            <w:tcW w:w="968" w:type="dxa"/>
            <w:vAlign w:val="bottom"/>
          </w:tcPr>
          <w:p w14:paraId="441CBEC5" w14:textId="51E79F04" w:rsidR="00B129F1" w:rsidRPr="00477DD6" w:rsidRDefault="00B129F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</w:t>
            </w:r>
          </w:p>
        </w:tc>
        <w:tc>
          <w:tcPr>
            <w:tcW w:w="1003" w:type="dxa"/>
            <w:vAlign w:val="bottom"/>
          </w:tcPr>
          <w:p w14:paraId="1DCF75F8" w14:textId="3DCC31F2" w:rsidR="00B129F1" w:rsidRPr="00477DD6" w:rsidRDefault="00B129F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</w:t>
            </w:r>
          </w:p>
        </w:tc>
        <w:tc>
          <w:tcPr>
            <w:tcW w:w="1701" w:type="dxa"/>
            <w:vAlign w:val="center"/>
          </w:tcPr>
          <w:p w14:paraId="3AED5BDF" w14:textId="38BC6895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la/Ala</w:t>
            </w:r>
          </w:p>
        </w:tc>
        <w:tc>
          <w:tcPr>
            <w:tcW w:w="1417" w:type="dxa"/>
            <w:vAlign w:val="center"/>
          </w:tcPr>
          <w:p w14:paraId="3EEA5D5E" w14:textId="2F04FD76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Val/Ala</w:t>
            </w:r>
          </w:p>
        </w:tc>
        <w:tc>
          <w:tcPr>
            <w:tcW w:w="1418" w:type="dxa"/>
            <w:vAlign w:val="center"/>
          </w:tcPr>
          <w:p w14:paraId="400CB371" w14:textId="6D7C6FD5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la/Ala</w:t>
            </w:r>
          </w:p>
        </w:tc>
      </w:tr>
      <w:tr w:rsidR="00B129F1" w:rsidRPr="00477DD6" w14:paraId="14BE0477" w14:textId="77777777" w:rsidTr="00EB5C41">
        <w:tc>
          <w:tcPr>
            <w:tcW w:w="708" w:type="dxa"/>
          </w:tcPr>
          <w:p w14:paraId="19CCF89D" w14:textId="6BE3FE01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28</w:t>
            </w:r>
          </w:p>
        </w:tc>
        <w:tc>
          <w:tcPr>
            <w:tcW w:w="1417" w:type="dxa"/>
          </w:tcPr>
          <w:p w14:paraId="676A5189" w14:textId="24944A1A" w:rsidR="00B129F1" w:rsidRPr="00477DD6" w:rsidRDefault="00B129F1" w:rsidP="00B129F1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szCs w:val="21"/>
              </w:rPr>
              <w:t>LYST</w:t>
            </w:r>
          </w:p>
        </w:tc>
        <w:tc>
          <w:tcPr>
            <w:tcW w:w="2270" w:type="dxa"/>
          </w:tcPr>
          <w:p w14:paraId="67EB83E9" w14:textId="77777777" w:rsidR="00B129F1" w:rsidRPr="00477DD6" w:rsidRDefault="00B129F1" w:rsidP="00B129F1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Ala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2575Val</w:t>
            </w:r>
          </w:p>
          <w:p w14:paraId="0C63AC27" w14:textId="513071E3" w:rsidR="00B129F1" w:rsidRPr="00477DD6" w:rsidRDefault="00B129F1" w:rsidP="00B129F1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208276890)</w:t>
            </w:r>
          </w:p>
        </w:tc>
        <w:tc>
          <w:tcPr>
            <w:tcW w:w="1645" w:type="dxa"/>
            <w:vAlign w:val="bottom"/>
          </w:tcPr>
          <w:p w14:paraId="66D01D85" w14:textId="349208FF" w:rsidR="00B129F1" w:rsidRPr="00477DD6" w:rsidRDefault="00B129F1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8447847</w:t>
            </w:r>
          </w:p>
        </w:tc>
        <w:tc>
          <w:tcPr>
            <w:tcW w:w="968" w:type="dxa"/>
            <w:vAlign w:val="bottom"/>
          </w:tcPr>
          <w:p w14:paraId="590970D9" w14:textId="616FDE19" w:rsidR="00B129F1" w:rsidRPr="00477DD6" w:rsidRDefault="00B129F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</w:t>
            </w:r>
          </w:p>
        </w:tc>
        <w:tc>
          <w:tcPr>
            <w:tcW w:w="1003" w:type="dxa"/>
            <w:vAlign w:val="bottom"/>
          </w:tcPr>
          <w:p w14:paraId="5A3B267F" w14:textId="1BA85F84" w:rsidR="00B129F1" w:rsidRPr="00477DD6" w:rsidRDefault="00B129F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</w:t>
            </w:r>
          </w:p>
        </w:tc>
        <w:tc>
          <w:tcPr>
            <w:tcW w:w="1701" w:type="dxa"/>
            <w:vAlign w:val="center"/>
          </w:tcPr>
          <w:p w14:paraId="2A40C508" w14:textId="59DB21A8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Val/Val</w:t>
            </w:r>
          </w:p>
        </w:tc>
        <w:tc>
          <w:tcPr>
            <w:tcW w:w="1417" w:type="dxa"/>
            <w:vAlign w:val="center"/>
          </w:tcPr>
          <w:p w14:paraId="11D39728" w14:textId="46A71DCC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la/Ala</w:t>
            </w:r>
          </w:p>
        </w:tc>
        <w:tc>
          <w:tcPr>
            <w:tcW w:w="1418" w:type="dxa"/>
            <w:vAlign w:val="center"/>
          </w:tcPr>
          <w:p w14:paraId="7D5A8570" w14:textId="142EE6F1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la/Val</w:t>
            </w:r>
          </w:p>
        </w:tc>
      </w:tr>
      <w:tr w:rsidR="00B129F1" w:rsidRPr="00477DD6" w14:paraId="79753D92" w14:textId="77777777" w:rsidTr="00EB5C41">
        <w:tc>
          <w:tcPr>
            <w:tcW w:w="708" w:type="dxa"/>
          </w:tcPr>
          <w:p w14:paraId="58BDF690" w14:textId="68F96E42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X</w:t>
            </w:r>
          </w:p>
        </w:tc>
        <w:tc>
          <w:tcPr>
            <w:tcW w:w="1417" w:type="dxa"/>
          </w:tcPr>
          <w:p w14:paraId="0AA8C809" w14:textId="4407DBD4" w:rsidR="00B129F1" w:rsidRPr="00477DD6" w:rsidRDefault="00B129F1" w:rsidP="00B129F1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szCs w:val="21"/>
              </w:rPr>
              <w:t>GPC3</w:t>
            </w:r>
          </w:p>
        </w:tc>
        <w:tc>
          <w:tcPr>
            <w:tcW w:w="2270" w:type="dxa"/>
          </w:tcPr>
          <w:p w14:paraId="7C892589" w14:textId="77777777" w:rsidR="00B129F1" w:rsidRPr="00477DD6" w:rsidRDefault="00B129F1" w:rsidP="00B129F1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Val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119Ile</w:t>
            </w:r>
          </w:p>
          <w:p w14:paraId="360DE282" w14:textId="3471EA96" w:rsidR="00B129F1" w:rsidRPr="00477DD6" w:rsidRDefault="00B129F1" w:rsidP="00B129F1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386088387)</w:t>
            </w:r>
          </w:p>
        </w:tc>
        <w:tc>
          <w:tcPr>
            <w:tcW w:w="1645" w:type="dxa"/>
            <w:vAlign w:val="bottom"/>
          </w:tcPr>
          <w:p w14:paraId="4DB77536" w14:textId="099149F6" w:rsidR="00B129F1" w:rsidRPr="00477DD6" w:rsidRDefault="00B129F1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17585509</w:t>
            </w:r>
          </w:p>
        </w:tc>
        <w:tc>
          <w:tcPr>
            <w:tcW w:w="968" w:type="dxa"/>
            <w:vAlign w:val="bottom"/>
          </w:tcPr>
          <w:p w14:paraId="1218663F" w14:textId="25CF1E03" w:rsidR="00B129F1" w:rsidRPr="00477DD6" w:rsidRDefault="00B129F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C</w:t>
            </w:r>
          </w:p>
        </w:tc>
        <w:tc>
          <w:tcPr>
            <w:tcW w:w="1003" w:type="dxa"/>
            <w:vAlign w:val="bottom"/>
          </w:tcPr>
          <w:p w14:paraId="4D173941" w14:textId="15BF230C" w:rsidR="00B129F1" w:rsidRPr="00477DD6" w:rsidRDefault="00B129F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T</w:t>
            </w:r>
          </w:p>
        </w:tc>
        <w:tc>
          <w:tcPr>
            <w:tcW w:w="1701" w:type="dxa"/>
            <w:vAlign w:val="center"/>
          </w:tcPr>
          <w:p w14:paraId="0EFC5F90" w14:textId="665E5822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Ile</w:t>
            </w:r>
          </w:p>
        </w:tc>
        <w:tc>
          <w:tcPr>
            <w:tcW w:w="1417" w:type="dxa"/>
            <w:vAlign w:val="center"/>
          </w:tcPr>
          <w:p w14:paraId="02EACED7" w14:textId="4C67ED1D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Val/Ile</w:t>
            </w:r>
          </w:p>
        </w:tc>
        <w:tc>
          <w:tcPr>
            <w:tcW w:w="1418" w:type="dxa"/>
            <w:vAlign w:val="center"/>
          </w:tcPr>
          <w:p w14:paraId="050DB213" w14:textId="4A00466E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Val/Val</w:t>
            </w:r>
          </w:p>
        </w:tc>
      </w:tr>
      <w:tr w:rsidR="00B129F1" w:rsidRPr="00477DD6" w14:paraId="58C3D1F5" w14:textId="77777777" w:rsidTr="00EB5C41">
        <w:tc>
          <w:tcPr>
            <w:tcW w:w="708" w:type="dxa"/>
          </w:tcPr>
          <w:p w14:paraId="21C8037E" w14:textId="254FEC43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i/>
                <w:iCs/>
                <w:szCs w:val="21"/>
              </w:rPr>
            </w:pPr>
          </w:p>
        </w:tc>
        <w:tc>
          <w:tcPr>
            <w:tcW w:w="1417" w:type="dxa"/>
          </w:tcPr>
          <w:p w14:paraId="113AADE7" w14:textId="4AD78A57" w:rsidR="00B129F1" w:rsidRPr="00477DD6" w:rsidRDefault="00B129F1" w:rsidP="00B129F1">
            <w:pPr>
              <w:rPr>
                <w:rFonts w:ascii="Arial" w:eastAsia="ＭＳ ゴシック" w:hAnsi="Arial" w:cs="Arial"/>
                <w:i/>
                <w:iCs/>
                <w:szCs w:val="21"/>
              </w:rPr>
            </w:pPr>
            <w:r w:rsidRPr="00477DD6">
              <w:rPr>
                <w:rFonts w:ascii="Arial" w:eastAsia="ＭＳ ゴシック" w:hAnsi="Arial" w:cs="Arial"/>
                <w:i/>
                <w:iCs/>
                <w:szCs w:val="21"/>
              </w:rPr>
              <w:t>NDP</w:t>
            </w:r>
          </w:p>
        </w:tc>
        <w:tc>
          <w:tcPr>
            <w:tcW w:w="2270" w:type="dxa"/>
          </w:tcPr>
          <w:p w14:paraId="49E2F8DB" w14:textId="77777777" w:rsidR="00B129F1" w:rsidRPr="00477DD6" w:rsidRDefault="00B129F1" w:rsidP="00B129F1">
            <w:pPr>
              <w:rPr>
                <w:rFonts w:ascii="Arial" w:eastAsia="ＭＳ ゴシック" w:hAnsi="Arial" w:cs="Arial"/>
                <w:szCs w:val="21"/>
              </w:rPr>
            </w:pPr>
            <w:proofErr w:type="gramStart"/>
            <w:r w:rsidRPr="00477DD6">
              <w:rPr>
                <w:rFonts w:ascii="Arial" w:eastAsia="ＭＳ ゴシック" w:hAnsi="Arial" w:cs="Arial"/>
                <w:szCs w:val="21"/>
              </w:rPr>
              <w:t>p.Ser</w:t>
            </w:r>
            <w:proofErr w:type="gramEnd"/>
            <w:r w:rsidRPr="00477DD6">
              <w:rPr>
                <w:rFonts w:ascii="Arial" w:eastAsia="ＭＳ ゴシック" w:hAnsi="Arial" w:cs="Arial"/>
                <w:szCs w:val="21"/>
              </w:rPr>
              <w:t>28Asn</w:t>
            </w:r>
          </w:p>
          <w:p w14:paraId="6BDE24B7" w14:textId="2371CDD1" w:rsidR="00B129F1" w:rsidRPr="00477DD6" w:rsidRDefault="00B129F1" w:rsidP="00B129F1">
            <w:pPr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(rs457892968)</w:t>
            </w:r>
          </w:p>
        </w:tc>
        <w:tc>
          <w:tcPr>
            <w:tcW w:w="1645" w:type="dxa"/>
            <w:vAlign w:val="bottom"/>
          </w:tcPr>
          <w:p w14:paraId="44337D50" w14:textId="57CE446C" w:rsidR="00B129F1" w:rsidRPr="00477DD6" w:rsidRDefault="00B129F1" w:rsidP="00EB5C41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DD6">
              <w:rPr>
                <w:rFonts w:ascii="Arial" w:hAnsi="Arial" w:cs="Arial"/>
                <w:color w:val="000000"/>
                <w:sz w:val="22"/>
                <w:szCs w:val="22"/>
              </w:rPr>
              <w:t>99694246</w:t>
            </w:r>
          </w:p>
        </w:tc>
        <w:tc>
          <w:tcPr>
            <w:tcW w:w="968" w:type="dxa"/>
            <w:vAlign w:val="bottom"/>
          </w:tcPr>
          <w:p w14:paraId="065B3138" w14:textId="1F23CA7D" w:rsidR="00B129F1" w:rsidRPr="00477DD6" w:rsidRDefault="00B129F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G</w:t>
            </w:r>
          </w:p>
        </w:tc>
        <w:tc>
          <w:tcPr>
            <w:tcW w:w="1003" w:type="dxa"/>
            <w:vAlign w:val="bottom"/>
          </w:tcPr>
          <w:p w14:paraId="737BEBEF" w14:textId="3B1BDC6D" w:rsidR="00B129F1" w:rsidRPr="00477DD6" w:rsidRDefault="00B129F1" w:rsidP="00EB5C4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A</w:t>
            </w:r>
          </w:p>
        </w:tc>
        <w:tc>
          <w:tcPr>
            <w:tcW w:w="1701" w:type="dxa"/>
            <w:vAlign w:val="center"/>
          </w:tcPr>
          <w:p w14:paraId="741731AC" w14:textId="079ABC16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proofErr w:type="spellStart"/>
            <w:r w:rsidRPr="00477DD6">
              <w:rPr>
                <w:rFonts w:ascii="Arial" w:eastAsia="ＭＳ ゴシック" w:hAnsi="Arial" w:cs="Arial"/>
                <w:szCs w:val="21"/>
              </w:rPr>
              <w:t>Asn</w:t>
            </w:r>
            <w:proofErr w:type="spellEnd"/>
          </w:p>
        </w:tc>
        <w:tc>
          <w:tcPr>
            <w:tcW w:w="1417" w:type="dxa"/>
            <w:vAlign w:val="center"/>
          </w:tcPr>
          <w:p w14:paraId="38D98B72" w14:textId="562E4E77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Ser/Ser</w:t>
            </w:r>
          </w:p>
        </w:tc>
        <w:tc>
          <w:tcPr>
            <w:tcW w:w="1418" w:type="dxa"/>
            <w:vAlign w:val="center"/>
          </w:tcPr>
          <w:p w14:paraId="0CC766EA" w14:textId="49850718" w:rsidR="00B129F1" w:rsidRPr="00477DD6" w:rsidRDefault="00B129F1" w:rsidP="00B129F1">
            <w:pPr>
              <w:jc w:val="center"/>
              <w:rPr>
                <w:rFonts w:ascii="Arial" w:eastAsia="ＭＳ ゴシック" w:hAnsi="Arial" w:cs="Arial"/>
                <w:szCs w:val="21"/>
              </w:rPr>
            </w:pPr>
            <w:r w:rsidRPr="00477DD6">
              <w:rPr>
                <w:rFonts w:ascii="Arial" w:eastAsia="ＭＳ ゴシック" w:hAnsi="Arial" w:cs="Arial"/>
                <w:szCs w:val="21"/>
              </w:rPr>
              <w:t>Ser/Ser</w:t>
            </w:r>
          </w:p>
        </w:tc>
      </w:tr>
    </w:tbl>
    <w:p w14:paraId="4C5B4D9E" w14:textId="77777777" w:rsidR="00022669" w:rsidRPr="00477DD6" w:rsidRDefault="00022669" w:rsidP="00022669">
      <w:pPr>
        <w:rPr>
          <w:rFonts w:ascii="Arial" w:hAnsi="Arial" w:cs="Arial"/>
        </w:rPr>
      </w:pPr>
      <w:r w:rsidRPr="00477DD6">
        <w:rPr>
          <w:rFonts w:ascii="Arial" w:hAnsi="Arial" w:cs="Arial"/>
        </w:rPr>
        <w:t xml:space="preserve">* Male diluted individual of Japanese Brown cattle.  </w:t>
      </w:r>
    </w:p>
    <w:p w14:paraId="65BD82A2" w14:textId="77777777" w:rsidR="00022669" w:rsidRPr="00477DD6" w:rsidRDefault="00022669" w:rsidP="00022669">
      <w:pPr>
        <w:rPr>
          <w:rFonts w:ascii="Arial" w:hAnsi="Arial" w:cs="Arial"/>
        </w:rPr>
      </w:pPr>
      <w:r w:rsidRPr="00477DD6">
        <w:rPr>
          <w:rFonts w:ascii="Arial" w:hAnsi="Arial" w:cs="Arial"/>
          <w:vertAlign w:val="superscript"/>
        </w:rPr>
        <w:t>†</w:t>
      </w:r>
      <w:r w:rsidRPr="00477DD6">
        <w:rPr>
          <w:rFonts w:ascii="Arial" w:hAnsi="Arial" w:cs="Arial"/>
        </w:rPr>
        <w:t xml:space="preserve"> </w:t>
      </w:r>
      <w:proofErr w:type="spellStart"/>
      <w:r w:rsidRPr="00477DD6">
        <w:rPr>
          <w:rFonts w:ascii="Arial" w:hAnsi="Arial" w:cs="Arial"/>
        </w:rPr>
        <w:t>JBr</w:t>
      </w:r>
      <w:proofErr w:type="spellEnd"/>
      <w:r w:rsidRPr="00477DD6">
        <w:rPr>
          <w:rFonts w:ascii="Arial" w:hAnsi="Arial" w:cs="Arial"/>
        </w:rPr>
        <w:t xml:space="preserve">: Japanese Brown cattle, </w:t>
      </w:r>
      <w:proofErr w:type="spellStart"/>
      <w:r w:rsidRPr="00477DD6">
        <w:rPr>
          <w:rFonts w:ascii="Arial" w:hAnsi="Arial" w:cs="Arial"/>
        </w:rPr>
        <w:t>JBl</w:t>
      </w:r>
      <w:proofErr w:type="spellEnd"/>
      <w:r w:rsidRPr="00477DD6">
        <w:rPr>
          <w:rFonts w:ascii="Arial" w:hAnsi="Arial" w:cs="Arial"/>
        </w:rPr>
        <w:t xml:space="preserve">: Japanese Black cattle. </w:t>
      </w:r>
    </w:p>
    <w:p w14:paraId="36629EA5" w14:textId="25557FE7" w:rsidR="00A109B2" w:rsidRPr="00477DD6" w:rsidRDefault="00A109B2">
      <w:pPr>
        <w:widowControl/>
        <w:jc w:val="left"/>
        <w:rPr>
          <w:rFonts w:ascii="Arial" w:hAnsi="Arial" w:cs="Arial"/>
        </w:rPr>
      </w:pPr>
      <w:r w:rsidRPr="00477DD6">
        <w:rPr>
          <w:rFonts w:ascii="Arial" w:hAnsi="Arial" w:cs="Arial"/>
        </w:rPr>
        <w:br w:type="page"/>
      </w:r>
    </w:p>
    <w:p w14:paraId="4BE08376" w14:textId="77777777" w:rsidR="00A109B2" w:rsidRPr="00477DD6" w:rsidRDefault="00A109B2">
      <w:pPr>
        <w:rPr>
          <w:rFonts w:ascii="Arial" w:hAnsi="Arial" w:cs="Arial"/>
        </w:rPr>
        <w:sectPr w:rsidR="00A109B2" w:rsidRPr="00477DD6" w:rsidSect="00482AF7">
          <w:pgSz w:w="16838" w:h="11906" w:orient="landscape" w:code="9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5C188088" w14:textId="1D305A11" w:rsidR="00DD1071" w:rsidRPr="00477DD6" w:rsidRDefault="00A109B2">
      <w:pPr>
        <w:rPr>
          <w:rFonts w:ascii="Arial" w:eastAsia="ＭＳ ゴシック" w:hAnsi="Arial" w:cs="Arial"/>
          <w:szCs w:val="21"/>
        </w:rPr>
      </w:pPr>
      <w:r w:rsidRPr="00477DD6">
        <w:rPr>
          <w:rFonts w:ascii="Arial" w:eastAsia="ＭＳ ゴシック" w:hAnsi="Arial" w:cs="Arial"/>
          <w:szCs w:val="21"/>
        </w:rPr>
        <w:lastRenderedPageBreak/>
        <w:t xml:space="preserve">Table S2 </w:t>
      </w:r>
      <w:r w:rsidR="008078B5" w:rsidRPr="00477DD6">
        <w:rPr>
          <w:rFonts w:ascii="Arial" w:eastAsia="ＭＳ ゴシック" w:hAnsi="Arial" w:cs="Arial"/>
          <w:szCs w:val="21"/>
        </w:rPr>
        <w:t>Number of a</w:t>
      </w:r>
      <w:r w:rsidRPr="00477DD6">
        <w:rPr>
          <w:rFonts w:ascii="Arial" w:eastAsia="ＭＳ ゴシック" w:hAnsi="Arial" w:cs="Arial"/>
          <w:szCs w:val="21"/>
        </w:rPr>
        <w:t>nimals used in each experiment</w:t>
      </w:r>
    </w:p>
    <w:tbl>
      <w:tblPr>
        <w:tblStyle w:val="a7"/>
        <w:tblW w:w="86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1050"/>
        <w:gridCol w:w="4821"/>
      </w:tblGrid>
      <w:tr w:rsidR="00A109B2" w:rsidRPr="00477DD6" w14:paraId="197B466A" w14:textId="77777777" w:rsidTr="008078B5"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6DF59D13" w14:textId="2E8FED82" w:rsidR="00A109B2" w:rsidRPr="00477DD6" w:rsidRDefault="00A109B2">
            <w:pPr>
              <w:rPr>
                <w:rFonts w:ascii="Arial" w:hAnsi="Arial" w:cs="Arial"/>
              </w:rPr>
            </w:pPr>
            <w:r w:rsidRPr="00477DD6">
              <w:rPr>
                <w:rFonts w:ascii="Arial" w:hAnsi="Arial" w:cs="Arial"/>
              </w:rPr>
              <w:t>Procedur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0297C2DD" w14:textId="25E6368B" w:rsidR="00A109B2" w:rsidRPr="00477DD6" w:rsidRDefault="00A109B2">
            <w:pPr>
              <w:rPr>
                <w:rFonts w:ascii="Arial" w:hAnsi="Arial" w:cs="Arial"/>
              </w:rPr>
            </w:pPr>
            <w:r w:rsidRPr="00477DD6">
              <w:rPr>
                <w:rFonts w:ascii="Arial" w:hAnsi="Arial" w:cs="Arial"/>
              </w:rPr>
              <w:t>Diluted</w:t>
            </w:r>
          </w:p>
        </w:tc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</w:tcPr>
          <w:p w14:paraId="131B4D90" w14:textId="7646828A" w:rsidR="00A109B2" w:rsidRPr="00477DD6" w:rsidRDefault="00A109B2">
            <w:pPr>
              <w:rPr>
                <w:rFonts w:ascii="Arial" w:hAnsi="Arial" w:cs="Arial"/>
              </w:rPr>
            </w:pPr>
            <w:r w:rsidRPr="00477DD6">
              <w:rPr>
                <w:rFonts w:ascii="Arial" w:hAnsi="Arial" w:cs="Arial"/>
              </w:rPr>
              <w:t>Standard</w:t>
            </w:r>
            <w:r w:rsidR="008078B5" w:rsidRPr="00477DD6">
              <w:rPr>
                <w:rFonts w:ascii="Arial" w:hAnsi="Arial" w:cs="Arial"/>
              </w:rPr>
              <w:t>*</w:t>
            </w:r>
          </w:p>
        </w:tc>
      </w:tr>
      <w:tr w:rsidR="00A109B2" w:rsidRPr="00477DD6" w14:paraId="58E8C0AF" w14:textId="77777777" w:rsidTr="008078B5">
        <w:tc>
          <w:tcPr>
            <w:tcW w:w="2778" w:type="dxa"/>
            <w:tcBorders>
              <w:top w:val="single" w:sz="4" w:space="0" w:color="auto"/>
            </w:tcBorders>
          </w:tcPr>
          <w:p w14:paraId="2949045C" w14:textId="44721D0F" w:rsidR="00A109B2" w:rsidRPr="00477DD6" w:rsidRDefault="00A109B2">
            <w:pPr>
              <w:rPr>
                <w:rFonts w:ascii="Arial" w:hAnsi="Arial" w:cs="Arial"/>
              </w:rPr>
            </w:pPr>
            <w:r w:rsidRPr="00477DD6">
              <w:rPr>
                <w:rFonts w:ascii="Arial" w:hAnsi="Arial" w:cs="Arial"/>
              </w:rPr>
              <w:t>Whole genome sequence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71390B92" w14:textId="31D63C77" w:rsidR="00A109B2" w:rsidRPr="00477DD6" w:rsidRDefault="00A109B2" w:rsidP="00A109B2">
            <w:pPr>
              <w:jc w:val="center"/>
              <w:rPr>
                <w:rFonts w:ascii="Arial" w:hAnsi="Arial" w:cs="Arial"/>
              </w:rPr>
            </w:pPr>
            <w:r w:rsidRPr="00477DD6">
              <w:rPr>
                <w:rFonts w:ascii="Arial" w:hAnsi="Arial" w:cs="Arial"/>
              </w:rPr>
              <w:t>1</w:t>
            </w:r>
            <w:r w:rsidR="00B626F4" w:rsidRPr="00477DD6">
              <w:rPr>
                <w:rFonts w:ascii="Arial" w:hAnsi="Arial" w:cs="Arial"/>
              </w:rPr>
              <w:t xml:space="preserve"> </w:t>
            </w:r>
            <w:proofErr w:type="spellStart"/>
            <w:r w:rsidR="00B626F4" w:rsidRPr="00477DD6">
              <w:rPr>
                <w:rFonts w:ascii="Arial" w:hAnsi="Arial" w:cs="Arial"/>
              </w:rPr>
              <w:t>JBr</w:t>
            </w:r>
            <w:proofErr w:type="spellEnd"/>
          </w:p>
        </w:tc>
        <w:tc>
          <w:tcPr>
            <w:tcW w:w="4821" w:type="dxa"/>
            <w:tcBorders>
              <w:top w:val="single" w:sz="4" w:space="0" w:color="auto"/>
            </w:tcBorders>
          </w:tcPr>
          <w:p w14:paraId="347DCB30" w14:textId="7813EBB0" w:rsidR="00A109B2" w:rsidRPr="00477DD6" w:rsidRDefault="00A109B2" w:rsidP="003E643E">
            <w:pPr>
              <w:jc w:val="center"/>
              <w:rPr>
                <w:rFonts w:ascii="Arial" w:hAnsi="Arial" w:cs="Arial"/>
              </w:rPr>
            </w:pPr>
            <w:r w:rsidRPr="00477DD6">
              <w:rPr>
                <w:rFonts w:ascii="Arial" w:hAnsi="Arial" w:cs="Arial"/>
              </w:rPr>
              <w:t xml:space="preserve">Pooled sample of 5 </w:t>
            </w:r>
            <w:proofErr w:type="spellStart"/>
            <w:r w:rsidRPr="00477DD6">
              <w:rPr>
                <w:rFonts w:ascii="Arial" w:hAnsi="Arial" w:cs="Arial"/>
              </w:rPr>
              <w:t>JBr</w:t>
            </w:r>
            <w:proofErr w:type="spellEnd"/>
            <w:r w:rsidRPr="00477DD6">
              <w:rPr>
                <w:rFonts w:ascii="Arial" w:hAnsi="Arial" w:cs="Arial"/>
              </w:rPr>
              <w:t xml:space="preserve">, Pooled sample of 5 </w:t>
            </w:r>
            <w:proofErr w:type="spellStart"/>
            <w:r w:rsidRPr="00477DD6">
              <w:rPr>
                <w:rFonts w:ascii="Arial" w:hAnsi="Arial" w:cs="Arial"/>
              </w:rPr>
              <w:t>JBl</w:t>
            </w:r>
            <w:proofErr w:type="spellEnd"/>
          </w:p>
        </w:tc>
      </w:tr>
      <w:tr w:rsidR="00A109B2" w:rsidRPr="00477DD6" w14:paraId="23BB344E" w14:textId="77777777" w:rsidTr="008078B5">
        <w:tc>
          <w:tcPr>
            <w:tcW w:w="2778" w:type="dxa"/>
          </w:tcPr>
          <w:p w14:paraId="7434E804" w14:textId="2A41CD10" w:rsidR="00A109B2" w:rsidRPr="00477DD6" w:rsidRDefault="00A109B2">
            <w:pPr>
              <w:rPr>
                <w:rFonts w:ascii="Arial" w:hAnsi="Arial" w:cs="Arial"/>
              </w:rPr>
            </w:pPr>
            <w:r w:rsidRPr="00477DD6">
              <w:rPr>
                <w:rFonts w:ascii="Arial" w:hAnsi="Arial" w:cs="Arial"/>
              </w:rPr>
              <w:t>Genotyping 1</w:t>
            </w:r>
            <w:r w:rsidR="008078B5" w:rsidRPr="00477DD6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50" w:type="dxa"/>
          </w:tcPr>
          <w:p w14:paraId="2CB5D79E" w14:textId="10F58721" w:rsidR="00A109B2" w:rsidRPr="00477DD6" w:rsidRDefault="00A109B2" w:rsidP="00A109B2">
            <w:pPr>
              <w:jc w:val="center"/>
              <w:rPr>
                <w:rFonts w:ascii="Arial" w:hAnsi="Arial" w:cs="Arial"/>
              </w:rPr>
            </w:pPr>
            <w:r w:rsidRPr="00477DD6">
              <w:rPr>
                <w:rFonts w:ascii="Arial" w:hAnsi="Arial" w:cs="Arial"/>
              </w:rPr>
              <w:t>3</w:t>
            </w:r>
            <w:r w:rsidR="00B626F4" w:rsidRPr="00477DD6">
              <w:rPr>
                <w:rFonts w:ascii="Arial" w:hAnsi="Arial" w:cs="Arial"/>
              </w:rPr>
              <w:t xml:space="preserve"> </w:t>
            </w:r>
            <w:proofErr w:type="spellStart"/>
            <w:r w:rsidR="00B626F4" w:rsidRPr="00477DD6">
              <w:rPr>
                <w:rFonts w:ascii="Arial" w:hAnsi="Arial" w:cs="Arial"/>
              </w:rPr>
              <w:t>JBr</w:t>
            </w:r>
            <w:proofErr w:type="spellEnd"/>
          </w:p>
        </w:tc>
        <w:tc>
          <w:tcPr>
            <w:tcW w:w="4821" w:type="dxa"/>
          </w:tcPr>
          <w:p w14:paraId="571D8D1B" w14:textId="2F737BCD" w:rsidR="00A109B2" w:rsidRPr="00477DD6" w:rsidRDefault="00613EF5" w:rsidP="003E643E">
            <w:pPr>
              <w:jc w:val="center"/>
              <w:rPr>
                <w:rFonts w:ascii="Arial" w:hAnsi="Arial" w:cs="Arial"/>
              </w:rPr>
            </w:pPr>
            <w:r w:rsidRPr="00477DD6">
              <w:rPr>
                <w:rFonts w:ascii="Arial" w:hAnsi="Arial" w:cs="Arial"/>
              </w:rPr>
              <w:t xml:space="preserve">74 </w:t>
            </w:r>
            <w:proofErr w:type="spellStart"/>
            <w:r w:rsidRPr="00477DD6">
              <w:rPr>
                <w:rFonts w:ascii="Arial" w:hAnsi="Arial" w:cs="Arial"/>
              </w:rPr>
              <w:t>JBr</w:t>
            </w:r>
            <w:proofErr w:type="spellEnd"/>
          </w:p>
        </w:tc>
      </w:tr>
      <w:tr w:rsidR="00A109B2" w:rsidRPr="00477DD6" w14:paraId="48C03FDC" w14:textId="77777777" w:rsidTr="008078B5">
        <w:tc>
          <w:tcPr>
            <w:tcW w:w="2778" w:type="dxa"/>
          </w:tcPr>
          <w:p w14:paraId="5FD2529A" w14:textId="7C6134F2" w:rsidR="00A109B2" w:rsidRPr="00477DD6" w:rsidRDefault="00A109B2">
            <w:pPr>
              <w:rPr>
                <w:rFonts w:ascii="Arial" w:hAnsi="Arial" w:cs="Arial"/>
              </w:rPr>
            </w:pPr>
            <w:r w:rsidRPr="00477DD6">
              <w:rPr>
                <w:rFonts w:ascii="Arial" w:hAnsi="Arial" w:cs="Arial"/>
              </w:rPr>
              <w:t>Genotyping 2</w:t>
            </w:r>
          </w:p>
        </w:tc>
        <w:tc>
          <w:tcPr>
            <w:tcW w:w="1050" w:type="dxa"/>
          </w:tcPr>
          <w:p w14:paraId="22B7B59D" w14:textId="60858ABA" w:rsidR="00A109B2" w:rsidRPr="00477DD6" w:rsidRDefault="00A109B2" w:rsidP="00A109B2">
            <w:pPr>
              <w:jc w:val="center"/>
              <w:rPr>
                <w:rFonts w:ascii="Arial" w:hAnsi="Arial" w:cs="Arial"/>
              </w:rPr>
            </w:pPr>
            <w:r w:rsidRPr="00477DD6">
              <w:rPr>
                <w:rFonts w:ascii="Arial" w:hAnsi="Arial" w:cs="Arial"/>
              </w:rPr>
              <w:t>4</w:t>
            </w:r>
            <w:r w:rsidR="00B626F4" w:rsidRPr="00477DD6">
              <w:rPr>
                <w:rFonts w:ascii="Arial" w:hAnsi="Arial" w:cs="Arial"/>
              </w:rPr>
              <w:t xml:space="preserve"> </w:t>
            </w:r>
            <w:proofErr w:type="spellStart"/>
            <w:r w:rsidR="00B626F4" w:rsidRPr="00477DD6">
              <w:rPr>
                <w:rFonts w:ascii="Arial" w:hAnsi="Arial" w:cs="Arial"/>
              </w:rPr>
              <w:t>JBr</w:t>
            </w:r>
            <w:proofErr w:type="spellEnd"/>
          </w:p>
        </w:tc>
        <w:tc>
          <w:tcPr>
            <w:tcW w:w="4821" w:type="dxa"/>
          </w:tcPr>
          <w:p w14:paraId="7CBF0F70" w14:textId="0CB1F145" w:rsidR="00A109B2" w:rsidRPr="00477DD6" w:rsidRDefault="00613EF5" w:rsidP="003E643E">
            <w:pPr>
              <w:jc w:val="center"/>
              <w:rPr>
                <w:rFonts w:ascii="Arial" w:hAnsi="Arial" w:cs="Arial"/>
              </w:rPr>
            </w:pPr>
            <w:r w:rsidRPr="00477DD6">
              <w:rPr>
                <w:rFonts w:ascii="Arial" w:hAnsi="Arial" w:cs="Arial"/>
              </w:rPr>
              <w:t xml:space="preserve">17 </w:t>
            </w:r>
            <w:proofErr w:type="spellStart"/>
            <w:r w:rsidRPr="00477DD6">
              <w:rPr>
                <w:rFonts w:ascii="Arial" w:hAnsi="Arial" w:cs="Arial"/>
              </w:rPr>
              <w:t>JBr</w:t>
            </w:r>
            <w:proofErr w:type="spellEnd"/>
          </w:p>
        </w:tc>
      </w:tr>
    </w:tbl>
    <w:p w14:paraId="73A4A3E3" w14:textId="174F7FC1" w:rsidR="00A109B2" w:rsidRPr="00477DD6" w:rsidRDefault="008078B5">
      <w:pPr>
        <w:rPr>
          <w:rFonts w:ascii="Arial" w:hAnsi="Arial" w:cs="Arial"/>
        </w:rPr>
      </w:pPr>
      <w:r w:rsidRPr="00477DD6">
        <w:rPr>
          <w:rFonts w:ascii="Arial" w:hAnsi="Arial" w:cs="Arial"/>
        </w:rPr>
        <w:t xml:space="preserve">* </w:t>
      </w:r>
      <w:proofErr w:type="spellStart"/>
      <w:r w:rsidRPr="00477DD6">
        <w:rPr>
          <w:rFonts w:ascii="Arial" w:hAnsi="Arial" w:cs="Arial"/>
        </w:rPr>
        <w:t>JBr</w:t>
      </w:r>
      <w:proofErr w:type="spellEnd"/>
      <w:r w:rsidRPr="00477DD6">
        <w:rPr>
          <w:rFonts w:ascii="Arial" w:hAnsi="Arial" w:cs="Arial"/>
        </w:rPr>
        <w:t xml:space="preserve">: Japanese Brown cattle, </w:t>
      </w:r>
      <w:proofErr w:type="spellStart"/>
      <w:r w:rsidRPr="00477DD6">
        <w:rPr>
          <w:rFonts w:ascii="Arial" w:hAnsi="Arial" w:cs="Arial"/>
        </w:rPr>
        <w:t>JBl</w:t>
      </w:r>
      <w:proofErr w:type="spellEnd"/>
      <w:r w:rsidRPr="00477DD6">
        <w:rPr>
          <w:rFonts w:ascii="Arial" w:hAnsi="Arial" w:cs="Arial"/>
        </w:rPr>
        <w:t>: Japanese Black cattle.</w:t>
      </w:r>
    </w:p>
    <w:p w14:paraId="2DA270AE" w14:textId="5CA282F6" w:rsidR="00613EF5" w:rsidRPr="00613EF5" w:rsidRDefault="008078B5">
      <w:pPr>
        <w:rPr>
          <w:rFonts w:ascii="Arial" w:hAnsi="Arial" w:cs="Arial"/>
        </w:rPr>
      </w:pPr>
      <w:r w:rsidRPr="00477DD6">
        <w:rPr>
          <w:rFonts w:ascii="Arial" w:hAnsi="Arial" w:cs="Arial"/>
          <w:vertAlign w:val="superscript"/>
        </w:rPr>
        <w:t xml:space="preserve">† </w:t>
      </w:r>
      <w:r w:rsidR="00D4122B" w:rsidRPr="00477DD6">
        <w:rPr>
          <w:rFonts w:ascii="Arial" w:hAnsi="Arial" w:cs="Arial"/>
        </w:rPr>
        <w:t>T</w:t>
      </w:r>
      <w:r w:rsidR="003E643E" w:rsidRPr="00477DD6">
        <w:rPr>
          <w:rFonts w:ascii="Arial" w:hAnsi="Arial" w:cs="Arial"/>
        </w:rPr>
        <w:t xml:space="preserve">he diluted cattle </w:t>
      </w:r>
      <w:r w:rsidR="00D4122B" w:rsidRPr="00477DD6">
        <w:rPr>
          <w:rFonts w:ascii="Arial" w:hAnsi="Arial" w:cs="Arial"/>
        </w:rPr>
        <w:t>included</w:t>
      </w:r>
      <w:r w:rsidR="003E643E" w:rsidRPr="00477DD6">
        <w:rPr>
          <w:rFonts w:ascii="Arial" w:hAnsi="Arial" w:cs="Arial"/>
        </w:rPr>
        <w:t xml:space="preserve"> the </w:t>
      </w:r>
      <w:r w:rsidR="00D4122B" w:rsidRPr="00477DD6">
        <w:rPr>
          <w:rFonts w:ascii="Arial" w:hAnsi="Arial" w:cs="Arial"/>
        </w:rPr>
        <w:t>individual</w:t>
      </w:r>
      <w:r w:rsidR="003E643E" w:rsidRPr="00477DD6">
        <w:rPr>
          <w:rFonts w:ascii="Arial" w:hAnsi="Arial" w:cs="Arial"/>
        </w:rPr>
        <w:t xml:space="preserve"> analyzed in whole genome sequence.</w:t>
      </w:r>
      <w:r w:rsidR="003E643E">
        <w:rPr>
          <w:rFonts w:ascii="Arial" w:hAnsi="Arial" w:cs="Arial"/>
        </w:rPr>
        <w:t xml:space="preserve"> </w:t>
      </w:r>
    </w:p>
    <w:sectPr w:rsidR="00613EF5" w:rsidRPr="00613EF5" w:rsidSect="00A109B2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2A9C8" w14:textId="77777777" w:rsidR="00490A58" w:rsidRDefault="00490A58" w:rsidP="00482AF7">
      <w:r>
        <w:separator/>
      </w:r>
    </w:p>
  </w:endnote>
  <w:endnote w:type="continuationSeparator" w:id="0">
    <w:p w14:paraId="26272056" w14:textId="77777777" w:rsidR="00490A58" w:rsidRDefault="00490A58" w:rsidP="00482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B8BA7" w14:textId="77777777" w:rsidR="00490A58" w:rsidRDefault="00490A58" w:rsidP="00482AF7">
      <w:r>
        <w:separator/>
      </w:r>
    </w:p>
  </w:footnote>
  <w:footnote w:type="continuationSeparator" w:id="0">
    <w:p w14:paraId="0AC9ED0F" w14:textId="77777777" w:rsidR="00490A58" w:rsidRDefault="00490A58" w:rsidP="00482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D7A"/>
    <w:rsid w:val="00022669"/>
    <w:rsid w:val="00067E89"/>
    <w:rsid w:val="00274980"/>
    <w:rsid w:val="003E643E"/>
    <w:rsid w:val="00477DD6"/>
    <w:rsid w:val="00482AF7"/>
    <w:rsid w:val="00490A58"/>
    <w:rsid w:val="00613EF5"/>
    <w:rsid w:val="006C6D7A"/>
    <w:rsid w:val="007022EF"/>
    <w:rsid w:val="0070693B"/>
    <w:rsid w:val="008078B5"/>
    <w:rsid w:val="00814F8D"/>
    <w:rsid w:val="00917019"/>
    <w:rsid w:val="00A109B2"/>
    <w:rsid w:val="00A92C7F"/>
    <w:rsid w:val="00B129F1"/>
    <w:rsid w:val="00B3756D"/>
    <w:rsid w:val="00B626F4"/>
    <w:rsid w:val="00B72EB6"/>
    <w:rsid w:val="00BD0344"/>
    <w:rsid w:val="00D4122B"/>
    <w:rsid w:val="00DD1071"/>
    <w:rsid w:val="00DE57FE"/>
    <w:rsid w:val="00E67DA3"/>
    <w:rsid w:val="00EB5C41"/>
    <w:rsid w:val="00EC6587"/>
    <w:rsid w:val="00FD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294713"/>
  <w15:chartTrackingRefBased/>
  <w15:docId w15:val="{5C646BFD-7181-4E0A-A4E5-EE8074CAD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AF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AF7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482AF7"/>
  </w:style>
  <w:style w:type="paragraph" w:styleId="a5">
    <w:name w:val="footer"/>
    <w:basedOn w:val="a"/>
    <w:link w:val="a6"/>
    <w:uiPriority w:val="99"/>
    <w:unhideWhenUsed/>
    <w:rsid w:val="00482AF7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482AF7"/>
  </w:style>
  <w:style w:type="table" w:styleId="a7">
    <w:name w:val="Table Grid"/>
    <w:basedOn w:val="a1"/>
    <w:uiPriority w:val="39"/>
    <w:rsid w:val="00482AF7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078B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F721BD-17D8-4102-852E-35ABE36A0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　大和</dc:creator>
  <cp:keywords/>
  <dc:description/>
  <cp:lastModifiedBy>松本　大和</cp:lastModifiedBy>
  <cp:revision>2</cp:revision>
  <dcterms:created xsi:type="dcterms:W3CDTF">2022-08-09T08:57:00Z</dcterms:created>
  <dcterms:modified xsi:type="dcterms:W3CDTF">2022-08-09T08:57:00Z</dcterms:modified>
</cp:coreProperties>
</file>